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981FA8" w14:textId="5D08FEC8" w:rsidR="00F53FCB" w:rsidRPr="00254979" w:rsidRDefault="00F53FCB" w:rsidP="00F53FCB">
      <w:pPr>
        <w:rPr>
          <w:rFonts w:ascii="Arial" w:hAnsi="Arial" w:cs="Arial"/>
          <w:sz w:val="20"/>
          <w:szCs w:val="20"/>
          <w:lang w:val="en-GB"/>
        </w:rPr>
      </w:pPr>
      <w:r w:rsidRPr="00254979">
        <w:rPr>
          <w:rFonts w:ascii="Arial" w:hAnsi="Arial" w:cs="Arial"/>
          <w:b/>
          <w:sz w:val="20"/>
          <w:szCs w:val="20"/>
          <w:lang w:val="en-GB"/>
        </w:rPr>
        <w:t>Table A1.</w:t>
      </w:r>
      <w:r w:rsidRPr="00254979">
        <w:rPr>
          <w:rFonts w:ascii="Arial" w:hAnsi="Arial" w:cs="Arial"/>
          <w:sz w:val="20"/>
          <w:szCs w:val="20"/>
          <w:lang w:val="en-GB"/>
        </w:rPr>
        <w:t xml:space="preserve"> </w:t>
      </w:r>
      <w:r w:rsidR="0039707E" w:rsidRPr="00254979">
        <w:rPr>
          <w:rFonts w:ascii="Arial" w:hAnsi="Arial" w:cs="Arial"/>
          <w:sz w:val="20"/>
          <w:szCs w:val="20"/>
          <w:lang w:val="en-GB"/>
        </w:rPr>
        <w:t>Ext</w:t>
      </w:r>
      <w:bookmarkStart w:id="0" w:name="_GoBack"/>
      <w:bookmarkEnd w:id="0"/>
      <w:r w:rsidR="0039707E" w:rsidRPr="00254979">
        <w:rPr>
          <w:rFonts w:ascii="Arial" w:hAnsi="Arial" w:cs="Arial"/>
          <w:sz w:val="20"/>
          <w:szCs w:val="20"/>
          <w:lang w:val="en-GB"/>
        </w:rPr>
        <w:t>ended s</w:t>
      </w:r>
      <w:r w:rsidR="00BA20F9" w:rsidRPr="00254979">
        <w:rPr>
          <w:rFonts w:ascii="Arial" w:hAnsi="Arial" w:cs="Arial"/>
          <w:sz w:val="20"/>
          <w:szCs w:val="20"/>
          <w:lang w:val="en-GB"/>
        </w:rPr>
        <w:t xml:space="preserve">ample background characteristic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4"/>
        <w:gridCol w:w="851"/>
        <w:gridCol w:w="928"/>
        <w:gridCol w:w="1294"/>
      </w:tblGrid>
      <w:tr w:rsidR="00254979" w:rsidRPr="00254979" w14:paraId="7FDDDA33" w14:textId="77777777" w:rsidTr="00D23700">
        <w:tc>
          <w:tcPr>
            <w:tcW w:w="3054" w:type="dxa"/>
          </w:tcPr>
          <w:p w14:paraId="6354ABEA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</w:p>
        </w:tc>
        <w:tc>
          <w:tcPr>
            <w:tcW w:w="1779" w:type="dxa"/>
            <w:gridSpan w:val="2"/>
          </w:tcPr>
          <w:p w14:paraId="31C4C50F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Extended sample</w:t>
            </w:r>
          </w:p>
        </w:tc>
        <w:tc>
          <w:tcPr>
            <w:tcW w:w="1294" w:type="dxa"/>
          </w:tcPr>
          <w:p w14:paraId="64C8A138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254979" w:rsidRPr="00254979" w14:paraId="4C5E86CB" w14:textId="77777777" w:rsidTr="00D23700">
        <w:tc>
          <w:tcPr>
            <w:tcW w:w="3054" w:type="dxa"/>
            <w:tcBorders>
              <w:bottom w:val="single" w:sz="4" w:space="0" w:color="auto"/>
            </w:tcBorders>
          </w:tcPr>
          <w:p w14:paraId="7D08D634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82933B4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n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3FB160AC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%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12D68FFD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%</w:t>
            </w:r>
          </w:p>
        </w:tc>
      </w:tr>
      <w:tr w:rsidR="00254979" w:rsidRPr="00254979" w14:paraId="50EA1C5E" w14:textId="77777777" w:rsidTr="00D23700">
        <w:tc>
          <w:tcPr>
            <w:tcW w:w="3054" w:type="dxa"/>
            <w:tcBorders>
              <w:top w:val="single" w:sz="4" w:space="0" w:color="auto"/>
            </w:tcBorders>
          </w:tcPr>
          <w:p w14:paraId="61660830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Ag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B14554B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1618E0A3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536E7E24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</w:p>
        </w:tc>
      </w:tr>
      <w:tr w:rsidR="00254979" w:rsidRPr="00254979" w14:paraId="1351869E" w14:textId="77777777" w:rsidTr="00D23700">
        <w:tc>
          <w:tcPr>
            <w:tcW w:w="3054" w:type="dxa"/>
          </w:tcPr>
          <w:p w14:paraId="404F3490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 xml:space="preserve">  18-29</w:t>
            </w:r>
          </w:p>
        </w:tc>
        <w:tc>
          <w:tcPr>
            <w:tcW w:w="851" w:type="dxa"/>
          </w:tcPr>
          <w:p w14:paraId="0CE4320D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11</w:t>
            </w:r>
          </w:p>
        </w:tc>
        <w:tc>
          <w:tcPr>
            <w:tcW w:w="928" w:type="dxa"/>
          </w:tcPr>
          <w:p w14:paraId="2960E448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22.0%</w:t>
            </w:r>
          </w:p>
        </w:tc>
        <w:tc>
          <w:tcPr>
            <w:tcW w:w="1294" w:type="dxa"/>
          </w:tcPr>
          <w:p w14:paraId="0522638B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20.0%</w:t>
            </w:r>
          </w:p>
        </w:tc>
      </w:tr>
      <w:tr w:rsidR="00254979" w:rsidRPr="00254979" w14:paraId="5B8D5510" w14:textId="77777777" w:rsidTr="00D23700">
        <w:tc>
          <w:tcPr>
            <w:tcW w:w="3054" w:type="dxa"/>
          </w:tcPr>
          <w:p w14:paraId="39A61AF0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 xml:space="preserve">  30-39</w:t>
            </w:r>
          </w:p>
        </w:tc>
        <w:tc>
          <w:tcPr>
            <w:tcW w:w="851" w:type="dxa"/>
          </w:tcPr>
          <w:p w14:paraId="07A8F6A0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9</w:t>
            </w:r>
          </w:p>
        </w:tc>
        <w:tc>
          <w:tcPr>
            <w:tcW w:w="928" w:type="dxa"/>
          </w:tcPr>
          <w:p w14:paraId="780A05FA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18.0%</w:t>
            </w:r>
          </w:p>
        </w:tc>
        <w:tc>
          <w:tcPr>
            <w:tcW w:w="1294" w:type="dxa"/>
          </w:tcPr>
          <w:p w14:paraId="33944E51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16.8%</w:t>
            </w:r>
          </w:p>
        </w:tc>
      </w:tr>
      <w:tr w:rsidR="00254979" w:rsidRPr="00254979" w14:paraId="08B23424" w14:textId="77777777" w:rsidTr="00D23700">
        <w:tc>
          <w:tcPr>
            <w:tcW w:w="3054" w:type="dxa"/>
          </w:tcPr>
          <w:p w14:paraId="58052645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 xml:space="preserve">  40-49</w:t>
            </w:r>
          </w:p>
        </w:tc>
        <w:tc>
          <w:tcPr>
            <w:tcW w:w="851" w:type="dxa"/>
          </w:tcPr>
          <w:p w14:paraId="44C9D612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6</w:t>
            </w:r>
          </w:p>
        </w:tc>
        <w:tc>
          <w:tcPr>
            <w:tcW w:w="928" w:type="dxa"/>
          </w:tcPr>
          <w:p w14:paraId="0E2640B7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12.0%</w:t>
            </w:r>
          </w:p>
        </w:tc>
        <w:tc>
          <w:tcPr>
            <w:tcW w:w="1294" w:type="dxa"/>
          </w:tcPr>
          <w:p w14:paraId="6C8D6D97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17.1%</w:t>
            </w:r>
          </w:p>
        </w:tc>
      </w:tr>
      <w:tr w:rsidR="00254979" w:rsidRPr="00254979" w14:paraId="552334B6" w14:textId="77777777" w:rsidTr="00D23700">
        <w:tc>
          <w:tcPr>
            <w:tcW w:w="3054" w:type="dxa"/>
          </w:tcPr>
          <w:p w14:paraId="37870D57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 xml:space="preserve">  50-59</w:t>
            </w:r>
          </w:p>
        </w:tc>
        <w:tc>
          <w:tcPr>
            <w:tcW w:w="851" w:type="dxa"/>
          </w:tcPr>
          <w:p w14:paraId="14EF47CC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10</w:t>
            </w:r>
          </w:p>
        </w:tc>
        <w:tc>
          <w:tcPr>
            <w:tcW w:w="928" w:type="dxa"/>
          </w:tcPr>
          <w:p w14:paraId="3AA21348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20.0%</w:t>
            </w:r>
          </w:p>
        </w:tc>
        <w:tc>
          <w:tcPr>
            <w:tcW w:w="1294" w:type="dxa"/>
          </w:tcPr>
          <w:p w14:paraId="76CA9781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16.7%</w:t>
            </w:r>
          </w:p>
        </w:tc>
      </w:tr>
      <w:tr w:rsidR="00254979" w:rsidRPr="00254979" w14:paraId="1C08FF31" w14:textId="77777777" w:rsidTr="00D23700">
        <w:tc>
          <w:tcPr>
            <w:tcW w:w="3054" w:type="dxa"/>
          </w:tcPr>
          <w:p w14:paraId="42AA05E8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 xml:space="preserve">  60-69</w:t>
            </w:r>
          </w:p>
        </w:tc>
        <w:tc>
          <w:tcPr>
            <w:tcW w:w="851" w:type="dxa"/>
          </w:tcPr>
          <w:p w14:paraId="0B45DCA9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9</w:t>
            </w:r>
          </w:p>
        </w:tc>
        <w:tc>
          <w:tcPr>
            <w:tcW w:w="928" w:type="dxa"/>
          </w:tcPr>
          <w:p w14:paraId="122EFC50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18.0%</w:t>
            </w:r>
          </w:p>
        </w:tc>
        <w:tc>
          <w:tcPr>
            <w:tcW w:w="1294" w:type="dxa"/>
          </w:tcPr>
          <w:p w14:paraId="2F925664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13.7%</w:t>
            </w:r>
          </w:p>
        </w:tc>
      </w:tr>
      <w:tr w:rsidR="00254979" w:rsidRPr="00254979" w14:paraId="56B56FC3" w14:textId="77777777" w:rsidTr="00D23700">
        <w:tc>
          <w:tcPr>
            <w:tcW w:w="3054" w:type="dxa"/>
            <w:tcBorders>
              <w:bottom w:val="single" w:sz="4" w:space="0" w:color="auto"/>
            </w:tcBorders>
          </w:tcPr>
          <w:p w14:paraId="2032AB82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 xml:space="preserve">  70+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DCF837D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5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6CF40702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10.0%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68BDDC33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15.8%</w:t>
            </w:r>
          </w:p>
        </w:tc>
      </w:tr>
      <w:tr w:rsidR="00254979" w:rsidRPr="00254979" w14:paraId="4C0D8B94" w14:textId="77777777" w:rsidTr="00D23700">
        <w:tc>
          <w:tcPr>
            <w:tcW w:w="3054" w:type="dxa"/>
            <w:tcBorders>
              <w:top w:val="single" w:sz="4" w:space="0" w:color="auto"/>
            </w:tcBorders>
          </w:tcPr>
          <w:p w14:paraId="098D6083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Gende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0388A03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6413474A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52A2D68C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</w:p>
        </w:tc>
      </w:tr>
      <w:tr w:rsidR="00254979" w:rsidRPr="00254979" w14:paraId="72BA838A" w14:textId="77777777" w:rsidTr="00D23700">
        <w:tc>
          <w:tcPr>
            <w:tcW w:w="3054" w:type="dxa"/>
          </w:tcPr>
          <w:p w14:paraId="3EB09AFC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 xml:space="preserve">  Female</w:t>
            </w:r>
          </w:p>
        </w:tc>
        <w:tc>
          <w:tcPr>
            <w:tcW w:w="851" w:type="dxa"/>
          </w:tcPr>
          <w:p w14:paraId="2F9F2BC8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26</w:t>
            </w:r>
          </w:p>
        </w:tc>
        <w:tc>
          <w:tcPr>
            <w:tcW w:w="928" w:type="dxa"/>
          </w:tcPr>
          <w:p w14:paraId="085F649D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52.0%</w:t>
            </w:r>
          </w:p>
        </w:tc>
        <w:tc>
          <w:tcPr>
            <w:tcW w:w="1294" w:type="dxa"/>
          </w:tcPr>
          <w:p w14:paraId="4EA3888E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51.1%</w:t>
            </w:r>
          </w:p>
        </w:tc>
      </w:tr>
      <w:tr w:rsidR="00254979" w:rsidRPr="00254979" w14:paraId="131B9D6C" w14:textId="77777777" w:rsidTr="00D23700">
        <w:tc>
          <w:tcPr>
            <w:tcW w:w="3054" w:type="dxa"/>
            <w:tcBorders>
              <w:bottom w:val="single" w:sz="4" w:space="0" w:color="auto"/>
            </w:tcBorders>
          </w:tcPr>
          <w:p w14:paraId="78554675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 xml:space="preserve">  Mal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9ED2D0D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24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6AE60C9C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48.0%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167EA20D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48.9%</w:t>
            </w:r>
          </w:p>
        </w:tc>
      </w:tr>
      <w:tr w:rsidR="00254979" w:rsidRPr="00254979" w14:paraId="0622DE9B" w14:textId="77777777" w:rsidTr="00D23700">
        <w:tc>
          <w:tcPr>
            <w:tcW w:w="3054" w:type="dxa"/>
            <w:tcBorders>
              <w:top w:val="single" w:sz="4" w:space="0" w:color="auto"/>
            </w:tcBorders>
          </w:tcPr>
          <w:p w14:paraId="257303C4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Experience of serious illnes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B44973E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216B05BC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21C7B977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</w:p>
        </w:tc>
      </w:tr>
      <w:tr w:rsidR="00254979" w:rsidRPr="00254979" w14:paraId="173A4FBF" w14:textId="77777777" w:rsidTr="00D23700">
        <w:tc>
          <w:tcPr>
            <w:tcW w:w="3054" w:type="dxa"/>
          </w:tcPr>
          <w:p w14:paraId="02C281A8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 xml:space="preserve">  In self</w:t>
            </w:r>
          </w:p>
        </w:tc>
        <w:tc>
          <w:tcPr>
            <w:tcW w:w="851" w:type="dxa"/>
          </w:tcPr>
          <w:p w14:paraId="03F66C77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4</w:t>
            </w:r>
          </w:p>
        </w:tc>
        <w:tc>
          <w:tcPr>
            <w:tcW w:w="928" w:type="dxa"/>
          </w:tcPr>
          <w:p w14:paraId="1FABB5CC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8.0%</w:t>
            </w:r>
          </w:p>
        </w:tc>
        <w:tc>
          <w:tcPr>
            <w:tcW w:w="1294" w:type="dxa"/>
          </w:tcPr>
          <w:p w14:paraId="196A1F2A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N/A</w:t>
            </w:r>
          </w:p>
        </w:tc>
      </w:tr>
      <w:tr w:rsidR="00254979" w:rsidRPr="00254979" w14:paraId="0A73E674" w14:textId="77777777" w:rsidTr="00D23700">
        <w:tc>
          <w:tcPr>
            <w:tcW w:w="3054" w:type="dxa"/>
          </w:tcPr>
          <w:p w14:paraId="331222C9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 xml:space="preserve">  In family</w:t>
            </w:r>
          </w:p>
        </w:tc>
        <w:tc>
          <w:tcPr>
            <w:tcW w:w="851" w:type="dxa"/>
          </w:tcPr>
          <w:p w14:paraId="1453EF30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20</w:t>
            </w:r>
          </w:p>
        </w:tc>
        <w:tc>
          <w:tcPr>
            <w:tcW w:w="928" w:type="dxa"/>
          </w:tcPr>
          <w:p w14:paraId="730BBF8E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40.0%</w:t>
            </w:r>
          </w:p>
        </w:tc>
        <w:tc>
          <w:tcPr>
            <w:tcW w:w="1294" w:type="dxa"/>
          </w:tcPr>
          <w:p w14:paraId="24C0907E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N/A</w:t>
            </w:r>
          </w:p>
        </w:tc>
      </w:tr>
      <w:tr w:rsidR="00254979" w:rsidRPr="00254979" w14:paraId="0A314A2C" w14:textId="77777777" w:rsidTr="00D23700">
        <w:tc>
          <w:tcPr>
            <w:tcW w:w="3054" w:type="dxa"/>
            <w:tcBorders>
              <w:bottom w:val="single" w:sz="4" w:space="0" w:color="auto"/>
            </w:tcBorders>
          </w:tcPr>
          <w:p w14:paraId="1B5C97DB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 xml:space="preserve">  In caring for other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C3CADD9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4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3EE65FC2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8.0%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26F46E1E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N/A</w:t>
            </w:r>
          </w:p>
        </w:tc>
      </w:tr>
      <w:tr w:rsidR="00254979" w:rsidRPr="00254979" w14:paraId="280BC19A" w14:textId="77777777" w:rsidTr="00D23700">
        <w:tc>
          <w:tcPr>
            <w:tcW w:w="3054" w:type="dxa"/>
            <w:tcBorders>
              <w:top w:val="single" w:sz="4" w:space="0" w:color="auto"/>
            </w:tcBorders>
          </w:tcPr>
          <w:p w14:paraId="1FF72239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 xml:space="preserve">Self-reported </w:t>
            </w:r>
            <w:proofErr w:type="spellStart"/>
            <w:r w:rsidRPr="00254979">
              <w:rPr>
                <w:rFonts w:ascii="Arial" w:hAnsi="Arial" w:cs="Arial"/>
                <w:color w:val="auto"/>
              </w:rPr>
              <w:t>EQ-5D</w:t>
            </w:r>
            <w:proofErr w:type="spellEnd"/>
            <w:r w:rsidRPr="00254979">
              <w:rPr>
                <w:rFonts w:ascii="Arial" w:hAnsi="Arial" w:cs="Arial"/>
                <w:color w:val="auto"/>
              </w:rPr>
              <w:t xml:space="preserve"> profil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310507E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43ECB4AF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6ADC7F47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</w:p>
        </w:tc>
      </w:tr>
      <w:tr w:rsidR="00254979" w:rsidRPr="00254979" w14:paraId="7A7F2EE2" w14:textId="77777777" w:rsidTr="00D23700">
        <w:tc>
          <w:tcPr>
            <w:tcW w:w="3054" w:type="dxa"/>
          </w:tcPr>
          <w:p w14:paraId="660EFFB1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 xml:space="preserve">  11111</w:t>
            </w:r>
          </w:p>
        </w:tc>
        <w:tc>
          <w:tcPr>
            <w:tcW w:w="851" w:type="dxa"/>
          </w:tcPr>
          <w:p w14:paraId="7C721B83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37</w:t>
            </w:r>
          </w:p>
        </w:tc>
        <w:tc>
          <w:tcPr>
            <w:tcW w:w="928" w:type="dxa"/>
          </w:tcPr>
          <w:p w14:paraId="4096792F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74.0%</w:t>
            </w:r>
          </w:p>
        </w:tc>
        <w:tc>
          <w:tcPr>
            <w:tcW w:w="1294" w:type="dxa"/>
          </w:tcPr>
          <w:p w14:paraId="67B3DF02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N/A</w:t>
            </w:r>
          </w:p>
        </w:tc>
      </w:tr>
      <w:tr w:rsidR="00254979" w:rsidRPr="00254979" w14:paraId="4612651E" w14:textId="77777777" w:rsidTr="00D23700">
        <w:tc>
          <w:tcPr>
            <w:tcW w:w="3054" w:type="dxa"/>
            <w:tcBorders>
              <w:bottom w:val="single" w:sz="4" w:space="0" w:color="auto"/>
            </w:tcBorders>
          </w:tcPr>
          <w:p w14:paraId="7C36882A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 xml:space="preserve">  Any other health stat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3639A0A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13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3F1934B2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26.0%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450759F2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N/A</w:t>
            </w:r>
          </w:p>
        </w:tc>
      </w:tr>
      <w:tr w:rsidR="00254979" w:rsidRPr="00254979" w14:paraId="3DD0D6A4" w14:textId="77777777" w:rsidTr="00D23700">
        <w:tc>
          <w:tcPr>
            <w:tcW w:w="3054" w:type="dxa"/>
            <w:tcBorders>
              <w:top w:val="single" w:sz="4" w:space="0" w:color="auto"/>
            </w:tcBorders>
          </w:tcPr>
          <w:p w14:paraId="4ABDFF52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Childre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BD68841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50361C73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46EE44C3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</w:p>
        </w:tc>
      </w:tr>
      <w:tr w:rsidR="00254979" w:rsidRPr="00254979" w14:paraId="026B0C4E" w14:textId="77777777" w:rsidTr="00D23700">
        <w:tc>
          <w:tcPr>
            <w:tcW w:w="3054" w:type="dxa"/>
          </w:tcPr>
          <w:p w14:paraId="0FC71757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 xml:space="preserve">  No children</w:t>
            </w:r>
          </w:p>
        </w:tc>
        <w:tc>
          <w:tcPr>
            <w:tcW w:w="851" w:type="dxa"/>
          </w:tcPr>
          <w:p w14:paraId="1849B65A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17</w:t>
            </w:r>
          </w:p>
        </w:tc>
        <w:tc>
          <w:tcPr>
            <w:tcW w:w="928" w:type="dxa"/>
          </w:tcPr>
          <w:p w14:paraId="5EE55729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34.0%</w:t>
            </w:r>
          </w:p>
        </w:tc>
        <w:tc>
          <w:tcPr>
            <w:tcW w:w="1294" w:type="dxa"/>
          </w:tcPr>
          <w:p w14:paraId="1F4DB024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N/A</w:t>
            </w:r>
          </w:p>
        </w:tc>
      </w:tr>
      <w:tr w:rsidR="00254979" w:rsidRPr="00254979" w14:paraId="389A0FC5" w14:textId="77777777" w:rsidTr="00D23700">
        <w:tc>
          <w:tcPr>
            <w:tcW w:w="3054" w:type="dxa"/>
          </w:tcPr>
          <w:p w14:paraId="5FC3BACA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 xml:space="preserve">  Youngest child is &lt;11yrs</w:t>
            </w:r>
          </w:p>
        </w:tc>
        <w:tc>
          <w:tcPr>
            <w:tcW w:w="851" w:type="dxa"/>
          </w:tcPr>
          <w:p w14:paraId="21C3F574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7</w:t>
            </w:r>
          </w:p>
        </w:tc>
        <w:tc>
          <w:tcPr>
            <w:tcW w:w="928" w:type="dxa"/>
          </w:tcPr>
          <w:p w14:paraId="75AC1617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14.0%</w:t>
            </w:r>
          </w:p>
        </w:tc>
        <w:tc>
          <w:tcPr>
            <w:tcW w:w="1294" w:type="dxa"/>
          </w:tcPr>
          <w:p w14:paraId="65D85DF9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N/A</w:t>
            </w:r>
          </w:p>
        </w:tc>
      </w:tr>
      <w:tr w:rsidR="00254979" w:rsidRPr="00254979" w14:paraId="3DEA457F" w14:textId="77777777" w:rsidTr="00D23700">
        <w:tc>
          <w:tcPr>
            <w:tcW w:w="3054" w:type="dxa"/>
          </w:tcPr>
          <w:p w14:paraId="095BCB24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 xml:space="preserve">  Youngest child is 11-18yrs</w:t>
            </w:r>
          </w:p>
        </w:tc>
        <w:tc>
          <w:tcPr>
            <w:tcW w:w="851" w:type="dxa"/>
          </w:tcPr>
          <w:p w14:paraId="4D2733F6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3</w:t>
            </w:r>
          </w:p>
        </w:tc>
        <w:tc>
          <w:tcPr>
            <w:tcW w:w="928" w:type="dxa"/>
          </w:tcPr>
          <w:p w14:paraId="740152CF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6.0%</w:t>
            </w:r>
          </w:p>
        </w:tc>
        <w:tc>
          <w:tcPr>
            <w:tcW w:w="1294" w:type="dxa"/>
          </w:tcPr>
          <w:p w14:paraId="71D2C55C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N/A</w:t>
            </w:r>
          </w:p>
        </w:tc>
      </w:tr>
      <w:tr w:rsidR="00254979" w:rsidRPr="00254979" w14:paraId="7BF1405E" w14:textId="77777777" w:rsidTr="00D23700">
        <w:tc>
          <w:tcPr>
            <w:tcW w:w="3054" w:type="dxa"/>
            <w:tcBorders>
              <w:bottom w:val="single" w:sz="4" w:space="0" w:color="auto"/>
            </w:tcBorders>
          </w:tcPr>
          <w:p w14:paraId="5F78E257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 xml:space="preserve">  Youngest child is &gt;18yr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13DBD78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23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489A7EE2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46.0%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6A027938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N/A</w:t>
            </w:r>
          </w:p>
        </w:tc>
      </w:tr>
      <w:tr w:rsidR="00254979" w:rsidRPr="00254979" w14:paraId="443920E9" w14:textId="77777777" w:rsidTr="00D23700">
        <w:tc>
          <w:tcPr>
            <w:tcW w:w="3054" w:type="dxa"/>
            <w:tcBorders>
              <w:top w:val="single" w:sz="4" w:space="0" w:color="auto"/>
            </w:tcBorders>
          </w:tcPr>
          <w:p w14:paraId="713F4CFB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Experience of working with childre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C5AC5AA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315DE559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7A3451F5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</w:p>
        </w:tc>
      </w:tr>
      <w:tr w:rsidR="00254979" w:rsidRPr="00254979" w14:paraId="42675481" w14:textId="77777777" w:rsidTr="00D23700">
        <w:tc>
          <w:tcPr>
            <w:tcW w:w="3054" w:type="dxa"/>
          </w:tcPr>
          <w:p w14:paraId="5EB05CB1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 xml:space="preserve">  Yes</w:t>
            </w:r>
          </w:p>
        </w:tc>
        <w:tc>
          <w:tcPr>
            <w:tcW w:w="851" w:type="dxa"/>
          </w:tcPr>
          <w:p w14:paraId="49537CEF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4</w:t>
            </w:r>
          </w:p>
        </w:tc>
        <w:tc>
          <w:tcPr>
            <w:tcW w:w="928" w:type="dxa"/>
          </w:tcPr>
          <w:p w14:paraId="22ECBD8F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8.0%</w:t>
            </w:r>
          </w:p>
        </w:tc>
        <w:tc>
          <w:tcPr>
            <w:tcW w:w="1294" w:type="dxa"/>
          </w:tcPr>
          <w:p w14:paraId="6F30E8FE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N/A</w:t>
            </w:r>
          </w:p>
        </w:tc>
      </w:tr>
      <w:tr w:rsidR="00254979" w:rsidRPr="00254979" w14:paraId="63A2C8CC" w14:textId="77777777" w:rsidTr="00D23700">
        <w:tc>
          <w:tcPr>
            <w:tcW w:w="3054" w:type="dxa"/>
            <w:tcBorders>
              <w:bottom w:val="single" w:sz="4" w:space="0" w:color="auto"/>
            </w:tcBorders>
          </w:tcPr>
          <w:p w14:paraId="1121B900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 xml:space="preserve">  No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ED8AA26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46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69044AA5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92.0%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64B089C9" w14:textId="77777777" w:rsidR="0039707E" w:rsidRPr="00254979" w:rsidRDefault="0039707E" w:rsidP="00D23700">
            <w:pPr>
              <w:pStyle w:val="OHENormalText"/>
              <w:spacing w:after="0" w:line="276" w:lineRule="auto"/>
              <w:rPr>
                <w:rFonts w:ascii="Arial" w:hAnsi="Arial" w:cs="Arial"/>
                <w:color w:val="auto"/>
              </w:rPr>
            </w:pPr>
            <w:r w:rsidRPr="00254979">
              <w:rPr>
                <w:rFonts w:ascii="Arial" w:hAnsi="Arial" w:cs="Arial"/>
                <w:color w:val="auto"/>
              </w:rPr>
              <w:t>N/A</w:t>
            </w:r>
          </w:p>
        </w:tc>
      </w:tr>
    </w:tbl>
    <w:p w14:paraId="1C07B0C3" w14:textId="77777777" w:rsidR="003050A1" w:rsidRPr="00254979" w:rsidRDefault="003050A1" w:rsidP="00F53FCB">
      <w:pPr>
        <w:rPr>
          <w:rFonts w:ascii="Arial" w:hAnsi="Arial" w:cs="Arial"/>
          <w:sz w:val="20"/>
          <w:szCs w:val="20"/>
          <w:lang w:val="en-GB"/>
        </w:rPr>
      </w:pPr>
    </w:p>
    <w:p w14:paraId="2B82E32E" w14:textId="77777777" w:rsidR="00D23E93" w:rsidRPr="00254979" w:rsidRDefault="00D23E93" w:rsidP="00D858AD">
      <w:pPr>
        <w:rPr>
          <w:rFonts w:ascii="Arial" w:hAnsi="Arial" w:cs="Arial"/>
          <w:b/>
          <w:sz w:val="20"/>
          <w:szCs w:val="20"/>
          <w:lang w:val="en-GB"/>
        </w:rPr>
        <w:sectPr w:rsidR="00D23E93" w:rsidRPr="00254979" w:rsidSect="009F1C4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66B901B" w14:textId="64A60B51" w:rsidR="00F53FCB" w:rsidRPr="00254979" w:rsidRDefault="00D23E93" w:rsidP="00D858AD">
      <w:pPr>
        <w:rPr>
          <w:rFonts w:ascii="Arial" w:hAnsi="Arial" w:cs="Arial"/>
          <w:sz w:val="20"/>
          <w:szCs w:val="20"/>
          <w:lang w:val="en-GB"/>
        </w:rPr>
      </w:pPr>
      <w:r w:rsidRPr="00254979">
        <w:rPr>
          <w:rFonts w:ascii="Arial" w:hAnsi="Arial" w:cs="Arial"/>
          <w:b/>
          <w:sz w:val="20"/>
          <w:szCs w:val="20"/>
          <w:lang w:val="en-GB"/>
        </w:rPr>
        <w:lastRenderedPageBreak/>
        <w:t>Table A2.</w:t>
      </w:r>
      <w:r w:rsidRPr="00254979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805FAB" w:rsidRPr="00254979">
        <w:rPr>
          <w:rFonts w:ascii="Arial" w:hAnsi="Arial" w:cs="Arial"/>
          <w:sz w:val="20"/>
          <w:szCs w:val="20"/>
          <w:lang w:val="en-GB"/>
        </w:rPr>
        <w:t>DCEd</w:t>
      </w:r>
      <w:proofErr w:type="spellEnd"/>
      <w:r w:rsidR="00D246C3" w:rsidRPr="00254979">
        <w:rPr>
          <w:rFonts w:ascii="Arial" w:hAnsi="Arial" w:cs="Arial"/>
          <w:sz w:val="20"/>
          <w:szCs w:val="20"/>
          <w:lang w:val="en-GB"/>
        </w:rPr>
        <w:t xml:space="preserve"> observed choice probabilities </w:t>
      </w:r>
      <w:r w:rsidR="003B49AD" w:rsidRPr="00254979">
        <w:rPr>
          <w:rFonts w:ascii="Arial" w:hAnsi="Arial" w:cs="Arial"/>
          <w:sz w:val="20"/>
          <w:szCs w:val="20"/>
          <w:lang w:val="en-GB"/>
        </w:rPr>
        <w:t>for extended sample</w:t>
      </w:r>
    </w:p>
    <w:tbl>
      <w:tblPr>
        <w:tblW w:w="61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992"/>
        <w:gridCol w:w="709"/>
        <w:gridCol w:w="1036"/>
        <w:gridCol w:w="898"/>
        <w:gridCol w:w="898"/>
        <w:gridCol w:w="898"/>
      </w:tblGrid>
      <w:tr w:rsidR="00254979" w:rsidRPr="00254979" w14:paraId="748FBB84" w14:textId="77777777" w:rsidTr="003B49AD">
        <w:trPr>
          <w:trHeight w:val="511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861CF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4"/>
                <w:szCs w:val="14"/>
              </w:rPr>
            </w:pPr>
            <w:r w:rsidRPr="00254979">
              <w:rPr>
                <w:color w:val="auto"/>
                <w:sz w:val="14"/>
                <w:szCs w:val="14"/>
              </w:rPr>
              <w:t>Health state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11D784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4"/>
                <w:szCs w:val="14"/>
              </w:rPr>
            </w:pPr>
            <w:r w:rsidRPr="00254979">
              <w:rPr>
                <w:color w:val="auto"/>
                <w:sz w:val="14"/>
                <w:szCs w:val="14"/>
              </w:rPr>
              <w:t>Years in health state 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85CE1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4"/>
                <w:szCs w:val="14"/>
              </w:rPr>
            </w:pPr>
            <w:r w:rsidRPr="00254979">
              <w:rPr>
                <w:color w:val="auto"/>
                <w:sz w:val="14"/>
                <w:szCs w:val="14"/>
              </w:rPr>
              <w:t>Health state 2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08B8C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4"/>
                <w:szCs w:val="14"/>
              </w:rPr>
            </w:pPr>
            <w:r w:rsidRPr="00254979">
              <w:rPr>
                <w:color w:val="auto"/>
                <w:sz w:val="14"/>
                <w:szCs w:val="14"/>
              </w:rPr>
              <w:t>Years in health state 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7CBC1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4"/>
                <w:szCs w:val="14"/>
              </w:rPr>
            </w:pPr>
            <w:r w:rsidRPr="00254979">
              <w:rPr>
                <w:color w:val="auto"/>
                <w:sz w:val="14"/>
                <w:szCs w:val="14"/>
              </w:rPr>
              <w:t>Adult</w:t>
            </w:r>
          </w:p>
          <w:p w14:paraId="5FD0584B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4"/>
                <w:szCs w:val="14"/>
              </w:rPr>
            </w:pPr>
            <w:r w:rsidRPr="00254979">
              <w:rPr>
                <w:color w:val="auto"/>
                <w:sz w:val="14"/>
                <w:szCs w:val="14"/>
              </w:rPr>
              <w:t>Perspective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82364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4"/>
                <w:szCs w:val="14"/>
              </w:rPr>
            </w:pPr>
            <w:r w:rsidRPr="00254979">
              <w:rPr>
                <w:color w:val="auto"/>
                <w:sz w:val="14"/>
                <w:szCs w:val="14"/>
              </w:rPr>
              <w:t>Child perspective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28D9E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4"/>
                <w:szCs w:val="14"/>
              </w:rPr>
            </w:pPr>
            <w:r w:rsidRPr="00254979">
              <w:rPr>
                <w:color w:val="auto"/>
                <w:sz w:val="14"/>
                <w:szCs w:val="14"/>
              </w:rPr>
              <w:t xml:space="preserve">Diff </w:t>
            </w:r>
            <w:r w:rsidRPr="00254979">
              <w:rPr>
                <w:color w:val="auto"/>
                <w:sz w:val="14"/>
                <w:szCs w:val="14"/>
              </w:rPr>
              <w:br/>
              <w:t>Adult-child</w:t>
            </w:r>
          </w:p>
        </w:tc>
      </w:tr>
      <w:tr w:rsidR="00254979" w:rsidRPr="00254979" w14:paraId="4DA72064" w14:textId="77777777" w:rsidTr="003B49AD">
        <w:trPr>
          <w:trHeight w:val="64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199DFB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11321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E76B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DC7E3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121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A354B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5046B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25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74B53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25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697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000</w:t>
            </w:r>
          </w:p>
        </w:tc>
      </w:tr>
      <w:tr w:rsidR="00254979" w:rsidRPr="00254979" w14:paraId="5E47BB06" w14:textId="77777777" w:rsidTr="003B49AD">
        <w:trPr>
          <w:trHeight w:val="14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289CD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113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BD3F69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3672FE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12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29E63791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61DDC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3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46C5F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3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3E44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000</w:t>
            </w:r>
          </w:p>
        </w:tc>
      </w:tr>
      <w:tr w:rsidR="00254979" w:rsidRPr="00254979" w14:paraId="59981E3D" w14:textId="77777777" w:rsidTr="003B49AD">
        <w:trPr>
          <w:trHeight w:val="23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ECCFF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113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6AF0C1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A31D10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22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79EEB6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47F09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A409B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46F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000</w:t>
            </w:r>
          </w:p>
        </w:tc>
      </w:tr>
      <w:tr w:rsidR="00254979" w:rsidRPr="00254979" w14:paraId="57D0DC49" w14:textId="77777777" w:rsidTr="003B49AD">
        <w:trPr>
          <w:trHeight w:val="1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DFF4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113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B86CA8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2D3AC7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12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D34C4A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C678F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DAF7F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66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46BF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167</w:t>
            </w:r>
          </w:p>
        </w:tc>
      </w:tr>
      <w:tr w:rsidR="00254979" w:rsidRPr="00254979" w14:paraId="13256BCF" w14:textId="77777777" w:rsidTr="003B49AD">
        <w:trPr>
          <w:trHeight w:val="8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FC0A1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121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AD8760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2F522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12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0B6EAE2F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657B3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F4ADD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4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DC2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-0.083</w:t>
            </w:r>
          </w:p>
        </w:tc>
      </w:tr>
      <w:tr w:rsidR="00254979" w:rsidRPr="00254979" w14:paraId="6778A69E" w14:textId="77777777" w:rsidTr="003B49AD">
        <w:trPr>
          <w:trHeight w:val="1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59B0D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121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39F3B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46F9C9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11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CE97340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3E9A9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7AB6B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1C7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000</w:t>
            </w:r>
          </w:p>
        </w:tc>
      </w:tr>
      <w:tr w:rsidR="00254979" w:rsidRPr="00254979" w14:paraId="6F2E58DD" w14:textId="77777777" w:rsidTr="003B49AD">
        <w:trPr>
          <w:trHeight w:val="1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CEDBE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122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594C8C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DA4504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12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5968019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16044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6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6DFAE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6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DAEC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000</w:t>
            </w:r>
          </w:p>
        </w:tc>
      </w:tr>
      <w:tr w:rsidR="00254979" w:rsidRPr="00254979" w14:paraId="7C68E4FA" w14:textId="77777777" w:rsidTr="003B49AD">
        <w:trPr>
          <w:trHeight w:val="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3FAE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123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8DBABF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422620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31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DBD737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147A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3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5DE95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2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AD9B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-0.125</w:t>
            </w:r>
          </w:p>
        </w:tc>
      </w:tr>
      <w:tr w:rsidR="00254979" w:rsidRPr="00254979" w14:paraId="45A3E2A0" w14:textId="77777777" w:rsidTr="003B49AD">
        <w:trPr>
          <w:trHeight w:val="1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54A9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123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AAB7B4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56471D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22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CF2EB64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CE183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44D69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2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816C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-0.250</w:t>
            </w:r>
          </w:p>
        </w:tc>
      </w:tr>
      <w:tr w:rsidR="00254979" w:rsidRPr="00254979" w14:paraId="57433080" w14:textId="77777777" w:rsidTr="003B49AD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9FE8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131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E631D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1228A5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221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FAE163C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833AC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2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3361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6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B359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375</w:t>
            </w:r>
          </w:p>
        </w:tc>
      </w:tr>
      <w:tr w:rsidR="00254979" w:rsidRPr="00254979" w14:paraId="77914BC7" w14:textId="77777777" w:rsidTr="003B49AD">
        <w:trPr>
          <w:trHeight w:val="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8902B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132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AF8A27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53CD69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31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6FC2DC8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6537F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66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DFD9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3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4427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-0.333</w:t>
            </w:r>
          </w:p>
        </w:tc>
      </w:tr>
      <w:tr w:rsidR="00254979" w:rsidRPr="00254979" w14:paraId="4F5C0499" w14:textId="77777777" w:rsidTr="003B49AD">
        <w:trPr>
          <w:trHeight w:val="13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519A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133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8658B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0622AB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232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F6CF15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B6D6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3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02271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16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1AB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-0.167</w:t>
            </w:r>
          </w:p>
        </w:tc>
      </w:tr>
      <w:tr w:rsidR="00254979" w:rsidRPr="00254979" w14:paraId="3A316455" w14:textId="77777777" w:rsidTr="003B49AD">
        <w:trPr>
          <w:trHeight w:val="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92FCF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133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1BE3F3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04D39E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223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037356F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8AD20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67DDC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2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6DF0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-0.250</w:t>
            </w:r>
          </w:p>
        </w:tc>
      </w:tr>
      <w:tr w:rsidR="00254979" w:rsidRPr="00254979" w14:paraId="3E833377" w14:textId="77777777" w:rsidTr="003B49AD">
        <w:trPr>
          <w:trHeight w:val="16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2EA0C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133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3987AF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16F653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23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8F4BF5E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BA5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6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E2485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6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F3C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000</w:t>
            </w:r>
          </w:p>
        </w:tc>
      </w:tr>
      <w:tr w:rsidR="00254979" w:rsidRPr="00254979" w14:paraId="59FAC31C" w14:textId="77777777" w:rsidTr="003B49AD">
        <w:trPr>
          <w:trHeight w:val="11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3BD7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211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B6784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302497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221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2AF8799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15C3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B5A7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285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000</w:t>
            </w:r>
          </w:p>
        </w:tc>
      </w:tr>
      <w:tr w:rsidR="00254979" w:rsidRPr="00254979" w14:paraId="0475AD67" w14:textId="77777777" w:rsidTr="003B49AD">
        <w:trPr>
          <w:trHeight w:val="20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BEEC7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212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A40775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BEF210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12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959327D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7A673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6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9697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2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ABFB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-0.375</w:t>
            </w:r>
          </w:p>
        </w:tc>
      </w:tr>
      <w:tr w:rsidR="00254979" w:rsidRPr="00254979" w14:paraId="4550B502" w14:textId="77777777" w:rsidTr="003B49AD">
        <w:trPr>
          <w:trHeight w:val="14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A0D94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212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37B358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E802DF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213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EC2FEEC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755EF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6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8900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82EE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-0.125</w:t>
            </w:r>
          </w:p>
        </w:tc>
      </w:tr>
      <w:tr w:rsidR="00254979" w:rsidRPr="00254979" w14:paraId="7A98D823" w14:textId="77777777" w:rsidTr="003B49AD">
        <w:trPr>
          <w:trHeight w:val="9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CF1AE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213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1085E3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ED41F7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13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260854CF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91BEB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0ED53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3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52A7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-0.125</w:t>
            </w:r>
          </w:p>
        </w:tc>
      </w:tr>
      <w:tr w:rsidR="00254979" w:rsidRPr="00254979" w14:paraId="65F63CFC" w14:textId="77777777" w:rsidTr="003B49AD">
        <w:trPr>
          <w:trHeight w:val="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A023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222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144E6E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11CB7E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11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7B89271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D6B6B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EB7F7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859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000</w:t>
            </w:r>
          </w:p>
        </w:tc>
      </w:tr>
      <w:tr w:rsidR="00254979" w:rsidRPr="00254979" w14:paraId="27CAA1CA" w14:textId="77777777" w:rsidTr="003B49AD">
        <w:trPr>
          <w:trHeight w:val="12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79CC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223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E35051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8CF8A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13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682C3EF0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D4DB0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3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A2969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7E2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125</w:t>
            </w:r>
          </w:p>
        </w:tc>
      </w:tr>
      <w:tr w:rsidR="00254979" w:rsidRPr="00254979" w14:paraId="41394B92" w14:textId="77777777" w:rsidTr="003B49AD">
        <w:trPr>
          <w:trHeight w:val="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D8825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223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4CAB0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4A6FEE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233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25B4DA60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A8DB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2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A8A75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6519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250</w:t>
            </w:r>
          </w:p>
        </w:tc>
      </w:tr>
      <w:tr w:rsidR="00254979" w:rsidRPr="00254979" w14:paraId="01C2C372" w14:textId="77777777" w:rsidTr="003B49AD">
        <w:trPr>
          <w:trHeight w:val="16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4F18F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223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83ECC5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1EF1AC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231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522A1E7D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9216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31F5E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46C4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000</w:t>
            </w:r>
          </w:p>
        </w:tc>
      </w:tr>
      <w:tr w:rsidR="00254979" w:rsidRPr="00254979" w14:paraId="120C8222" w14:textId="77777777" w:rsidTr="003B49AD">
        <w:trPr>
          <w:trHeight w:val="10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091CE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231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7657D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13BE7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33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2A7E0D3B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3E5D8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5603D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2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FD05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-0.250</w:t>
            </w:r>
          </w:p>
        </w:tc>
      </w:tr>
      <w:tr w:rsidR="00254979" w:rsidRPr="00254979" w14:paraId="4909316F" w14:textId="77777777" w:rsidTr="003B49AD">
        <w:trPr>
          <w:trHeight w:val="1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9199D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232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88458B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E0D77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12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FB6AE59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18F24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3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D4387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57CC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125</w:t>
            </w:r>
          </w:p>
        </w:tc>
      </w:tr>
      <w:tr w:rsidR="00254979" w:rsidRPr="00254979" w14:paraId="5298235E" w14:textId="77777777" w:rsidTr="003B49AD">
        <w:trPr>
          <w:trHeight w:val="14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40C7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23223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53B06B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A3AD1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21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7346E35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0D180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3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1F3D7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5EDE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125</w:t>
            </w:r>
          </w:p>
        </w:tc>
      </w:tr>
      <w:tr w:rsidR="00254979" w:rsidRPr="00254979" w14:paraId="5548218D" w14:textId="77777777" w:rsidTr="003B49AD">
        <w:trPr>
          <w:trHeight w:val="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BA3F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233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A2C858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ECC06C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13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669EAAA7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A6C45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7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85D79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AC99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-0.250</w:t>
            </w:r>
          </w:p>
        </w:tc>
      </w:tr>
      <w:tr w:rsidR="00254979" w:rsidRPr="00254979" w14:paraId="1D9A42A2" w14:textId="77777777" w:rsidTr="003B49AD">
        <w:trPr>
          <w:trHeight w:val="1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C125C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233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994217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89510F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223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62F78B15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68EBB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E598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6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4F5B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125</w:t>
            </w:r>
          </w:p>
        </w:tc>
      </w:tr>
      <w:tr w:rsidR="00254979" w:rsidRPr="00254979" w14:paraId="50656E29" w14:textId="77777777" w:rsidTr="003B49AD">
        <w:trPr>
          <w:trHeight w:val="12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AFBF8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311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A13EFF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FA97AD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212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509995EC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B0A87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FBC93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43F3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000</w:t>
            </w:r>
          </w:p>
        </w:tc>
      </w:tr>
      <w:tr w:rsidR="00254979" w:rsidRPr="00254979" w14:paraId="768B0253" w14:textId="77777777" w:rsidTr="003B49AD">
        <w:trPr>
          <w:trHeight w:val="6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FED2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311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7A4F08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36B987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211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5E783ECB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60B98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8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7A513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3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C874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-0.250</w:t>
            </w:r>
          </w:p>
        </w:tc>
      </w:tr>
      <w:tr w:rsidR="00254979" w:rsidRPr="00254979" w14:paraId="57226999" w14:textId="77777777" w:rsidTr="003B49AD">
        <w:trPr>
          <w:trHeight w:val="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117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311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DC61BD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9E897F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21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90D8DF3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F398E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3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FD7B3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2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C31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-0.083</w:t>
            </w:r>
          </w:p>
        </w:tc>
      </w:tr>
      <w:tr w:rsidR="00254979" w:rsidRPr="00254979" w14:paraId="6F10F80E" w14:textId="77777777" w:rsidTr="003B49AD">
        <w:trPr>
          <w:trHeight w:val="10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9E72D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311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6685F5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2DF55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13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4294B97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30EFB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292DD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6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26C4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125</w:t>
            </w:r>
          </w:p>
        </w:tc>
      </w:tr>
      <w:tr w:rsidR="00254979" w:rsidRPr="00254979" w14:paraId="13FD070D" w14:textId="77777777" w:rsidTr="003B49AD">
        <w:trPr>
          <w:trHeight w:val="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91C88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312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98798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7B0E15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31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4D7ED9B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18D5D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6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8EAF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6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2EA9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000</w:t>
            </w:r>
          </w:p>
        </w:tc>
      </w:tr>
      <w:tr w:rsidR="00254979" w:rsidRPr="00254979" w14:paraId="51C01C9A" w14:textId="77777777" w:rsidTr="003B49AD">
        <w:trPr>
          <w:trHeight w:val="15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448B9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312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66DA97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DCB695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22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A556944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F6D97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6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C1C8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962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-0.125</w:t>
            </w:r>
          </w:p>
        </w:tc>
      </w:tr>
      <w:tr w:rsidR="00254979" w:rsidRPr="00254979" w14:paraId="4A0BC49E" w14:textId="77777777" w:rsidTr="003B49AD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0FE5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313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6C96C3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E0971F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21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2E1269C3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0280B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3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D1685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3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D51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000</w:t>
            </w:r>
          </w:p>
        </w:tc>
      </w:tr>
      <w:tr w:rsidR="00254979" w:rsidRPr="00254979" w14:paraId="339978C7" w14:textId="77777777" w:rsidTr="003B49AD">
        <w:trPr>
          <w:trHeight w:val="1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2BA44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321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308683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A53830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233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F697928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5946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6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B526B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9749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-0.125</w:t>
            </w:r>
          </w:p>
        </w:tc>
      </w:tr>
      <w:tr w:rsidR="00254979" w:rsidRPr="00254979" w14:paraId="766D9064" w14:textId="77777777" w:rsidTr="003B49AD">
        <w:trPr>
          <w:trHeight w:val="1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B390B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321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88312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D2EDC0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32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23F7C24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9095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16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47A9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F310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333</w:t>
            </w:r>
          </w:p>
        </w:tc>
      </w:tr>
      <w:tr w:rsidR="00254979" w:rsidRPr="00254979" w14:paraId="388509BC" w14:textId="77777777" w:rsidTr="003B49AD">
        <w:trPr>
          <w:trHeight w:val="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93587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322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9756C7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E90F39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32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0EF9CC03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50D2C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7120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6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3D2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125</w:t>
            </w:r>
          </w:p>
        </w:tc>
      </w:tr>
      <w:tr w:rsidR="00254979" w:rsidRPr="00254979" w14:paraId="25C42175" w14:textId="77777777" w:rsidTr="003B49AD">
        <w:trPr>
          <w:trHeight w:val="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3369B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331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E2B2D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F30C51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233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612C33B9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E0F6B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278B4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66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5C8B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167</w:t>
            </w:r>
          </w:p>
        </w:tc>
      </w:tr>
      <w:tr w:rsidR="00254979" w:rsidRPr="00254979" w14:paraId="4B2690EC" w14:textId="77777777" w:rsidTr="003B49AD">
        <w:trPr>
          <w:trHeight w:val="11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43AA0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332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8A0404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C8B28B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31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577654F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72B4E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3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521D4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3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C1B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000</w:t>
            </w:r>
          </w:p>
        </w:tc>
      </w:tr>
      <w:tr w:rsidR="00254979" w:rsidRPr="00254979" w14:paraId="6F083163" w14:textId="77777777" w:rsidTr="003B49AD">
        <w:trPr>
          <w:trHeight w:val="1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27D9C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332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E99547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1082D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232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63780E80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6D2B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DACC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2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943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-0.250</w:t>
            </w:r>
          </w:p>
        </w:tc>
      </w:tr>
      <w:tr w:rsidR="00254979" w:rsidRPr="00254979" w14:paraId="53B3782A" w14:textId="77777777" w:rsidTr="003B49AD">
        <w:trPr>
          <w:trHeight w:val="229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85B854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33212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A148DE5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1945E4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3223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13F1028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0509D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818C9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A345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000</w:t>
            </w:r>
          </w:p>
        </w:tc>
      </w:tr>
      <w:tr w:rsidR="00254979" w:rsidRPr="00254979" w14:paraId="5AC2EFA8" w14:textId="77777777" w:rsidTr="003B49AD">
        <w:trPr>
          <w:trHeight w:val="6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15C4E4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 xml:space="preserve">3321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F2C4F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37F21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2322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10A2C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1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81CD1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50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6408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0.33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6B3F8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7"/>
                <w:szCs w:val="17"/>
              </w:rPr>
            </w:pPr>
            <w:r w:rsidRPr="00254979">
              <w:rPr>
                <w:color w:val="auto"/>
                <w:sz w:val="17"/>
                <w:szCs w:val="17"/>
              </w:rPr>
              <w:t>-0.167</w:t>
            </w:r>
          </w:p>
        </w:tc>
      </w:tr>
    </w:tbl>
    <w:p w14:paraId="3CF0EBD8" w14:textId="77777777" w:rsidR="002E72A5" w:rsidRPr="00254979" w:rsidRDefault="002E72A5" w:rsidP="00D858AD">
      <w:pPr>
        <w:rPr>
          <w:rFonts w:ascii="Arial" w:hAnsi="Arial" w:cs="Arial"/>
          <w:b/>
          <w:sz w:val="20"/>
          <w:szCs w:val="20"/>
          <w:lang w:val="en-GB"/>
        </w:rPr>
      </w:pPr>
    </w:p>
    <w:p w14:paraId="709E9170" w14:textId="77777777" w:rsidR="00F53FCB" w:rsidRPr="00254979" w:rsidRDefault="00F53FCB" w:rsidP="00D858AD">
      <w:pPr>
        <w:rPr>
          <w:rFonts w:ascii="Arial" w:hAnsi="Arial" w:cs="Arial"/>
          <w:b/>
          <w:sz w:val="20"/>
          <w:szCs w:val="20"/>
          <w:lang w:val="en-GB"/>
        </w:rPr>
      </w:pPr>
    </w:p>
    <w:p w14:paraId="3F766486" w14:textId="77777777" w:rsidR="00805FAB" w:rsidRPr="00254979" w:rsidRDefault="00805FAB" w:rsidP="00D858AD">
      <w:pPr>
        <w:rPr>
          <w:rFonts w:ascii="Arial" w:hAnsi="Arial" w:cs="Arial"/>
          <w:b/>
          <w:sz w:val="20"/>
          <w:szCs w:val="20"/>
          <w:lang w:val="en-GB"/>
        </w:rPr>
        <w:sectPr w:rsidR="00805FAB" w:rsidRPr="00254979" w:rsidSect="009F1C4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F181A2D" w14:textId="5BBBC4E5" w:rsidR="00D858AD" w:rsidRPr="00254979" w:rsidRDefault="00D858AD" w:rsidP="00D858AD">
      <w:pPr>
        <w:rPr>
          <w:rFonts w:ascii="Arial" w:hAnsi="Arial" w:cs="Arial"/>
          <w:sz w:val="20"/>
          <w:szCs w:val="20"/>
          <w:lang w:val="en-GB"/>
        </w:rPr>
      </w:pPr>
      <w:r w:rsidRPr="00254979">
        <w:rPr>
          <w:rFonts w:ascii="Arial" w:hAnsi="Arial" w:cs="Arial"/>
          <w:b/>
          <w:sz w:val="20"/>
          <w:szCs w:val="20"/>
          <w:lang w:val="en-GB"/>
        </w:rPr>
        <w:lastRenderedPageBreak/>
        <w:t>Table A</w:t>
      </w:r>
      <w:r w:rsidR="00CD12BB" w:rsidRPr="00254979">
        <w:rPr>
          <w:rFonts w:ascii="Arial" w:hAnsi="Arial" w:cs="Arial"/>
          <w:b/>
          <w:sz w:val="20"/>
          <w:szCs w:val="20"/>
          <w:lang w:val="en-GB"/>
        </w:rPr>
        <w:t>3</w:t>
      </w:r>
      <w:r w:rsidR="00E123D6" w:rsidRPr="00254979">
        <w:rPr>
          <w:rFonts w:ascii="Arial" w:hAnsi="Arial" w:cs="Arial"/>
          <w:b/>
          <w:sz w:val="20"/>
          <w:szCs w:val="20"/>
          <w:lang w:val="en-GB"/>
        </w:rPr>
        <w:t>.</w:t>
      </w:r>
      <w:r w:rsidRPr="00254979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254979">
        <w:rPr>
          <w:rFonts w:ascii="Arial" w:hAnsi="Arial" w:cs="Arial"/>
          <w:sz w:val="20"/>
          <w:szCs w:val="20"/>
          <w:lang w:val="en-GB"/>
        </w:rPr>
        <w:t>DCE</w:t>
      </w:r>
      <w:r w:rsidR="00805FAB" w:rsidRPr="00254979">
        <w:rPr>
          <w:rFonts w:ascii="Arial" w:hAnsi="Arial" w:cs="Arial"/>
          <w:sz w:val="20"/>
          <w:szCs w:val="20"/>
          <w:lang w:val="en-GB"/>
        </w:rPr>
        <w:t>d</w:t>
      </w:r>
      <w:proofErr w:type="spellEnd"/>
      <w:r w:rsidRPr="00254979">
        <w:rPr>
          <w:rFonts w:ascii="Arial" w:hAnsi="Arial" w:cs="Arial"/>
          <w:sz w:val="20"/>
          <w:szCs w:val="20"/>
          <w:lang w:val="en-GB"/>
        </w:rPr>
        <w:t xml:space="preserve"> model coefficients</w:t>
      </w:r>
      <w:r w:rsidR="002E72A5" w:rsidRPr="00254979">
        <w:rPr>
          <w:rFonts w:ascii="Arial" w:hAnsi="Arial" w:cs="Arial"/>
          <w:sz w:val="20"/>
          <w:szCs w:val="20"/>
          <w:lang w:val="en-GB"/>
        </w:rPr>
        <w:t xml:space="preserve">, </w:t>
      </w:r>
      <w:r w:rsidRPr="00254979">
        <w:rPr>
          <w:rFonts w:ascii="Arial" w:hAnsi="Arial" w:cs="Arial"/>
          <w:sz w:val="20"/>
          <w:szCs w:val="20"/>
          <w:lang w:val="en-GB"/>
        </w:rPr>
        <w:t>using incremental dummies</w:t>
      </w:r>
      <w:r w:rsidR="002E72A5" w:rsidRPr="00254979">
        <w:rPr>
          <w:rFonts w:ascii="Arial" w:hAnsi="Arial" w:cs="Arial"/>
          <w:sz w:val="20"/>
          <w:szCs w:val="20"/>
          <w:lang w:val="en-GB"/>
        </w:rPr>
        <w:t xml:space="preserve"> (</w:t>
      </w:r>
      <w:r w:rsidR="003B49AD" w:rsidRPr="00254979">
        <w:rPr>
          <w:rFonts w:ascii="Arial" w:hAnsi="Arial" w:cs="Arial"/>
          <w:sz w:val="20"/>
          <w:szCs w:val="20"/>
          <w:lang w:val="en-GB"/>
        </w:rPr>
        <w:t>initial and</w:t>
      </w:r>
      <w:r w:rsidR="002E72A5" w:rsidRPr="00254979">
        <w:rPr>
          <w:rFonts w:ascii="Arial" w:hAnsi="Arial" w:cs="Arial"/>
          <w:sz w:val="20"/>
          <w:szCs w:val="20"/>
          <w:lang w:val="en-GB"/>
        </w:rPr>
        <w:t xml:space="preserve"> extended sample</w:t>
      </w:r>
      <w:r w:rsidR="003B49AD" w:rsidRPr="00254979">
        <w:rPr>
          <w:rFonts w:ascii="Arial" w:hAnsi="Arial" w:cs="Arial"/>
          <w:sz w:val="20"/>
          <w:szCs w:val="20"/>
          <w:lang w:val="en-GB"/>
        </w:rPr>
        <w:t>s</w:t>
      </w:r>
      <w:r w:rsidR="002E72A5" w:rsidRPr="00254979">
        <w:rPr>
          <w:rFonts w:ascii="Arial" w:hAnsi="Arial" w:cs="Arial"/>
          <w:sz w:val="20"/>
          <w:szCs w:val="20"/>
          <w:lang w:val="en-GB"/>
        </w:rPr>
        <w:t>)</w:t>
      </w:r>
    </w:p>
    <w:tbl>
      <w:tblPr>
        <w:tblW w:w="92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1"/>
        <w:gridCol w:w="662"/>
        <w:gridCol w:w="641"/>
        <w:gridCol w:w="663"/>
        <w:gridCol w:w="641"/>
        <w:gridCol w:w="663"/>
        <w:gridCol w:w="641"/>
        <w:gridCol w:w="663"/>
        <w:gridCol w:w="641"/>
        <w:gridCol w:w="663"/>
        <w:gridCol w:w="641"/>
        <w:gridCol w:w="663"/>
        <w:gridCol w:w="939"/>
      </w:tblGrid>
      <w:tr w:rsidR="00254979" w:rsidRPr="00254979" w14:paraId="06B8625B" w14:textId="77777777" w:rsidTr="00950FA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0FFC6" w14:textId="77777777" w:rsidR="00D858AD" w:rsidRPr="00254979" w:rsidRDefault="00D858AD" w:rsidP="00D237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391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511717" w14:textId="77777777" w:rsidR="00D858AD" w:rsidRPr="00254979" w:rsidRDefault="00D858AD" w:rsidP="00D237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Adult perspective (All data)</w:t>
            </w:r>
          </w:p>
        </w:tc>
        <w:tc>
          <w:tcPr>
            <w:tcW w:w="421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EF7DC3" w14:textId="77777777" w:rsidR="00D858AD" w:rsidRPr="00254979" w:rsidRDefault="00D858AD" w:rsidP="00D237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Child perspective (All data)</w:t>
            </w:r>
          </w:p>
        </w:tc>
      </w:tr>
      <w:tr w:rsidR="00254979" w:rsidRPr="00254979" w14:paraId="41EE880F" w14:textId="77777777" w:rsidTr="00950FA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FF98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</w:p>
        </w:tc>
        <w:tc>
          <w:tcPr>
            <w:tcW w:w="13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FB176" w14:textId="0B1EF0A3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Conditional logit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31276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 xml:space="preserve">½ </w:t>
            </w:r>
          </w:p>
          <w:p w14:paraId="3839E6B7" w14:textId="23024236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power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AB4AB" w14:textId="6FF1DC5A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Best-fitted power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81005" w14:textId="75F905CE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Conditional logit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E8108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 xml:space="preserve">½ </w:t>
            </w:r>
          </w:p>
          <w:p w14:paraId="46504A27" w14:textId="51A43CF0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power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C6389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 xml:space="preserve">Best-fitted </w:t>
            </w:r>
          </w:p>
          <w:p w14:paraId="6A00F61C" w14:textId="7F1FDF71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power</w:t>
            </w:r>
          </w:p>
        </w:tc>
      </w:tr>
      <w:tr w:rsidR="00254979" w:rsidRPr="00254979" w14:paraId="02591437" w14:textId="77777777" w:rsidTr="00697959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75524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6A30ED" w14:textId="4B23342D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proofErr w:type="spellStart"/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Coeff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E3CEB0" w14:textId="20957838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tderr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7D0091" w14:textId="2131B5F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proofErr w:type="spellStart"/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Coeff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8B9138" w14:textId="0B1E925C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tderr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4EE351" w14:textId="2EE18DCB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proofErr w:type="spellStart"/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Coeff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736953" w14:textId="1E096B55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tderr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C7942" w14:textId="6A675366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proofErr w:type="spellStart"/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Coeff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E4A63B" w14:textId="18F760C0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tderr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C9E353" w14:textId="6547606B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proofErr w:type="spellStart"/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Coeff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22C258" w14:textId="7E4ACB53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tderr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865F9F" w14:textId="166722EB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proofErr w:type="spellStart"/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Coeff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0F0C55" w14:textId="350E2058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tderr</w:t>
            </w:r>
          </w:p>
        </w:tc>
      </w:tr>
      <w:tr w:rsidR="00254979" w:rsidRPr="00254979" w14:paraId="304C77C3" w14:textId="77777777" w:rsidTr="00697959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72E6" w14:textId="77777777" w:rsidR="008C5FD1" w:rsidRPr="00254979" w:rsidRDefault="008C5FD1" w:rsidP="008C5F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proofErr w:type="spellStart"/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mo2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DE64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1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471F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4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2ADC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7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060D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2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E92E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6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55FD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2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A14D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F15F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3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A0A8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5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0A05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2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5C79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7522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26</w:t>
            </w:r>
          </w:p>
        </w:tc>
      </w:tr>
      <w:tr w:rsidR="00254979" w:rsidRPr="00254979" w14:paraId="3D84D830" w14:textId="77777777" w:rsidTr="00697959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4897" w14:textId="77777777" w:rsidR="008C5FD1" w:rsidRPr="00254979" w:rsidRDefault="008C5FD1" w:rsidP="008C5F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proofErr w:type="spellStart"/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mo3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66AD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52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DFEE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5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6DAC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4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52E0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3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2ABA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34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E2C2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4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075E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  <w:t>-0.05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614A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5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19F2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  <w:t>-0.0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0605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3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D4FF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  <w:t>-0.0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F2C3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48</w:t>
            </w:r>
          </w:p>
        </w:tc>
      </w:tr>
      <w:tr w:rsidR="00254979" w:rsidRPr="00254979" w14:paraId="4EBF50AF" w14:textId="77777777" w:rsidTr="00697959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8FDE" w14:textId="77777777" w:rsidR="008C5FD1" w:rsidRPr="00254979" w:rsidRDefault="008C5FD1" w:rsidP="008C5F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proofErr w:type="spellStart"/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c2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F6BC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8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8841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5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E620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8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4287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3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F3E8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7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F454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2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2DD4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  <w:t>-0.0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0CC2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3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5A4D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  <w:t>-0.0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FE10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2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673C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  <w:t>-0.0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34DA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26</w:t>
            </w:r>
          </w:p>
        </w:tc>
      </w:tr>
      <w:tr w:rsidR="00254979" w:rsidRPr="00254979" w14:paraId="72D157A2" w14:textId="77777777" w:rsidTr="00697959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19FA" w14:textId="77777777" w:rsidR="008C5FD1" w:rsidRPr="00254979" w:rsidRDefault="008C5FD1" w:rsidP="008C5F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proofErr w:type="spellStart"/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c3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3B7B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1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7EE1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6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4320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1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DDBF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3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A7ED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1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15A4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EAFA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5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4DB7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3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379A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EBC9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2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3385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4352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26</w:t>
            </w:r>
          </w:p>
        </w:tc>
      </w:tr>
      <w:tr w:rsidR="00254979" w:rsidRPr="00254979" w14:paraId="25FAD75F" w14:textId="77777777" w:rsidTr="00697959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E08E" w14:textId="77777777" w:rsidR="008C5FD1" w:rsidRPr="00254979" w:rsidRDefault="008C5FD1" w:rsidP="008C5F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proofErr w:type="spellStart"/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ua2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876C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  <w:t>-0.0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F9EC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5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BBB6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FAF4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3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2135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4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BB6E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2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4840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  <w:t>-0.0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7833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3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F1CD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  <w:t>-0.0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24EF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2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A808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  <w:t>-0.0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387D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34</w:t>
            </w:r>
          </w:p>
        </w:tc>
      </w:tr>
      <w:tr w:rsidR="00254979" w:rsidRPr="00254979" w14:paraId="22B256B6" w14:textId="77777777" w:rsidTr="00697959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27B0" w14:textId="77777777" w:rsidR="008C5FD1" w:rsidRPr="00254979" w:rsidRDefault="008C5FD1" w:rsidP="008C5F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proofErr w:type="spellStart"/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ua3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4C0C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18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62A4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4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1833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7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4893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2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0665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4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261D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2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DCB5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9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F21B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D472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5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DCB2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1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9D36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7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06E5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23</w:t>
            </w:r>
          </w:p>
        </w:tc>
      </w:tr>
      <w:tr w:rsidR="00254979" w:rsidRPr="00254979" w14:paraId="7914C6C7" w14:textId="77777777" w:rsidTr="00697959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3D97" w14:textId="77777777" w:rsidR="008C5FD1" w:rsidRPr="00254979" w:rsidRDefault="008C5FD1" w:rsidP="008C5F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proofErr w:type="spellStart"/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pd2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898B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  <w:t>-0.16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8279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8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21DD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072F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4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5F22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6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52A5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2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8618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5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0DD3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4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3FF4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477D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2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43B4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1A33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33</w:t>
            </w:r>
          </w:p>
        </w:tc>
      </w:tr>
      <w:tr w:rsidR="00254979" w:rsidRPr="00254979" w14:paraId="6AA8597A" w14:textId="77777777" w:rsidTr="00697959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BF99" w14:textId="77777777" w:rsidR="008C5FD1" w:rsidRPr="00254979" w:rsidRDefault="008C5FD1" w:rsidP="008C5F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proofErr w:type="spellStart"/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pd3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1B6F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8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5CC5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11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DDB1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5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86FA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6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D6B9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36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5B7F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4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0906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6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2EFB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7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1A25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49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B170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4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1823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58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D9B3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76</w:t>
            </w:r>
          </w:p>
        </w:tc>
      </w:tr>
      <w:tr w:rsidR="00254979" w:rsidRPr="00254979" w14:paraId="52D9ADB0" w14:textId="77777777" w:rsidTr="00697959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9907" w14:textId="77777777" w:rsidR="008C5FD1" w:rsidRPr="00254979" w:rsidRDefault="008C5FD1" w:rsidP="008C5F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proofErr w:type="spellStart"/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ad2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8E1E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  <w:t>-0.1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CFF2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5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2F7C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  <w:t>-0.04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8736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3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C9F5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  <w:t>-0.0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7D58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2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7270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  <w:t>-0.0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E185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3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72F3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  <w:t>-0.03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A0A2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1DDA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  <w:t>-0.0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F41C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33</w:t>
            </w:r>
          </w:p>
        </w:tc>
      </w:tr>
      <w:tr w:rsidR="00254979" w:rsidRPr="00254979" w14:paraId="50B43341" w14:textId="77777777" w:rsidTr="00697959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18C6" w14:textId="77777777" w:rsidR="008C5FD1" w:rsidRPr="00254979" w:rsidRDefault="008C5FD1" w:rsidP="008C5F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proofErr w:type="spellStart"/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ad3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239F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3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4D5F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4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21B5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2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01B0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63C1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16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9A09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2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2A94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1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4B67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8DE0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1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B3F3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1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487F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1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F419" w14:textId="77777777" w:rsidR="008C5FD1" w:rsidRPr="00254979" w:rsidRDefault="008C5FD1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22</w:t>
            </w:r>
          </w:p>
        </w:tc>
      </w:tr>
      <w:tr w:rsidR="00254979" w:rsidRPr="00254979" w14:paraId="4F382333" w14:textId="77777777" w:rsidTr="00697959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67DB7" w14:textId="77777777" w:rsidR="00C83833" w:rsidRPr="00254979" w:rsidRDefault="00C83833" w:rsidP="000643A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sz w:val="16"/>
                <w:szCs w:val="16"/>
              </w:rPr>
              <w:t>Cumulative density function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DD225" w14:textId="77777777" w:rsidR="00697959" w:rsidRPr="00254979" w:rsidRDefault="00697959" w:rsidP="000643A0">
            <w:pPr>
              <w:spacing w:after="0" w:line="240" w:lineRule="auto"/>
              <w:jc w:val="center"/>
              <w:rPr>
                <w:rFonts w:ascii="CGCCD F+ Adv O Tbf 7bbdaa" w:hAnsi="CGCCD F+ Adv O Tbf 7bbdaa" w:cs="CGCCD F+ Adv O Tbf 7bbdaa"/>
                <w:sz w:val="14"/>
                <w:szCs w:val="14"/>
              </w:rPr>
            </w:pPr>
            <w:r w:rsidRPr="00254979">
              <w:rPr>
                <w:sz w:val="14"/>
                <w:szCs w:val="14"/>
              </w:rPr>
              <w:t xml:space="preserve">P </w:t>
            </w:r>
            <w:r w:rsidRPr="00254979">
              <w:rPr>
                <w:rFonts w:ascii="CGCDG J+ Adv Mac Mth Sy N" w:hAnsi="CGCDG J+ Adv Mac Mth Sy N" w:cs="CGCDG J+ Adv Mac Mth Sy N"/>
                <w:sz w:val="14"/>
                <w:szCs w:val="14"/>
              </w:rPr>
              <w:t xml:space="preserve">= </w:t>
            </w:r>
            <w:r w:rsidRPr="00254979">
              <w:rPr>
                <w:rFonts w:ascii="CGCCD F+ Adv O Tbf 7bbdaa" w:hAnsi="CGCCD F+ Adv O Tbf 7bbdaa" w:cs="CGCCD F+ Adv O Tbf 7bbdaa"/>
                <w:sz w:val="14"/>
                <w:szCs w:val="14"/>
              </w:rPr>
              <w:t>exp(</w:t>
            </w:r>
            <w:r w:rsidRPr="00254979">
              <w:rPr>
                <w:sz w:val="14"/>
                <w:szCs w:val="14"/>
              </w:rPr>
              <w:t>A</w:t>
            </w:r>
            <w:r w:rsidRPr="00254979">
              <w:rPr>
                <w:rFonts w:ascii="CGCCD F+ Adv O Tbf 7bbdaa" w:hAnsi="CGCCD F+ Adv O Tbf 7bbdaa" w:cs="CGCCD F+ Adv O Tbf 7bbdaa"/>
                <w:sz w:val="14"/>
                <w:szCs w:val="14"/>
              </w:rPr>
              <w:t>)/</w:t>
            </w:r>
          </w:p>
          <w:p w14:paraId="708196BE" w14:textId="59C47E4A" w:rsidR="00C83833" w:rsidRPr="00254979" w:rsidRDefault="00697959" w:rsidP="000643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CGCCD F+ Adv O Tbf 7bbdaa" w:hAnsi="CGCCD F+ Adv O Tbf 7bbdaa" w:cs="CGCCD F+ Adv O Tbf 7bbdaa"/>
                <w:sz w:val="14"/>
                <w:szCs w:val="14"/>
              </w:rPr>
              <w:t>(exp(</w:t>
            </w:r>
            <w:r w:rsidRPr="00254979">
              <w:rPr>
                <w:sz w:val="14"/>
                <w:szCs w:val="14"/>
              </w:rPr>
              <w:t>A</w:t>
            </w:r>
            <w:r w:rsidRPr="00254979">
              <w:rPr>
                <w:rFonts w:ascii="CGCCD F+ Adv O Tbf 7bbdaa" w:hAnsi="CGCCD F+ Adv O Tbf 7bbdaa" w:cs="CGCCD F+ Adv O Tbf 7bbdaa"/>
                <w:sz w:val="14"/>
                <w:szCs w:val="14"/>
              </w:rPr>
              <w:t xml:space="preserve">) </w:t>
            </w:r>
            <w:r w:rsidRPr="00254979">
              <w:rPr>
                <w:rFonts w:ascii="CGCDG J+ Adv Mac Mth Sy N" w:hAnsi="CGCDG J+ Adv Mac Mth Sy N" w:cs="CGCDG J+ Adv Mac Mth Sy N"/>
                <w:sz w:val="14"/>
                <w:szCs w:val="14"/>
              </w:rPr>
              <w:t xml:space="preserve">+ </w:t>
            </w:r>
            <w:r w:rsidRPr="00254979">
              <w:rPr>
                <w:rFonts w:ascii="CGCCD F+ Adv O Tbf 7bbdaa" w:hAnsi="CGCCD F+ Adv O Tbf 7bbdaa" w:cs="CGCCD F+ Adv O Tbf 7bbdaa"/>
                <w:sz w:val="14"/>
                <w:szCs w:val="14"/>
              </w:rPr>
              <w:t>exp(</w:t>
            </w:r>
            <w:r w:rsidRPr="00254979">
              <w:rPr>
                <w:sz w:val="14"/>
                <w:szCs w:val="14"/>
              </w:rPr>
              <w:t>B</w:t>
            </w:r>
            <w:r w:rsidRPr="00254979">
              <w:rPr>
                <w:rFonts w:ascii="CGCCD F+ Adv O Tbf 7bbdaa" w:hAnsi="CGCCD F+ Adv O Tbf 7bbdaa" w:cs="CGCCD F+ Adv O Tbf 7bbdaa"/>
                <w:sz w:val="14"/>
                <w:szCs w:val="14"/>
              </w:rPr>
              <w:t>)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ED3C9" w14:textId="7E91A423" w:rsidR="00697959" w:rsidRPr="00254979" w:rsidRDefault="00697959" w:rsidP="00697959">
            <w:pPr>
              <w:spacing w:after="0" w:line="240" w:lineRule="auto"/>
              <w:jc w:val="center"/>
              <w:rPr>
                <w:rFonts w:ascii="CGCCD F+ Adv O Tbf 7bbdaa" w:hAnsi="CGCCD F+ Adv O Tbf 7bbdaa" w:cs="CGCCD F+ Adv O Tbf 7bbdaa"/>
                <w:sz w:val="14"/>
                <w:szCs w:val="14"/>
              </w:rPr>
            </w:pPr>
            <w:r w:rsidRPr="00254979">
              <w:rPr>
                <w:sz w:val="14"/>
                <w:szCs w:val="14"/>
              </w:rPr>
              <w:t xml:space="preserve">P </w:t>
            </w:r>
            <w:r w:rsidRPr="00254979">
              <w:rPr>
                <w:rFonts w:ascii="CGCDG J+ Adv Mac Mth Sy N" w:hAnsi="CGCDG J+ Adv Mac Mth Sy N" w:cs="CGCDG J+ Adv Mac Mth Sy N"/>
                <w:sz w:val="14"/>
                <w:szCs w:val="14"/>
              </w:rPr>
              <w:t xml:space="preserve">= </w:t>
            </w:r>
            <w:r w:rsidRPr="00254979">
              <w:rPr>
                <w:sz w:val="14"/>
                <w:szCs w:val="14"/>
              </w:rPr>
              <w:t>A</w:t>
            </w:r>
            <w:r w:rsidRPr="00254979">
              <w:rPr>
                <w:rFonts w:ascii="CGCCD F+ Adv O Tbf 7bbdaa" w:hAnsi="CGCCD F+ Adv O Tbf 7bbdaa" w:cs="CGCCD F+ Adv O Tbf 7bbdaa"/>
                <w:sz w:val="14"/>
                <w:szCs w:val="14"/>
              </w:rPr>
              <w:t>/</w:t>
            </w:r>
          </w:p>
          <w:p w14:paraId="3680D8E1" w14:textId="2E9ED3C2" w:rsidR="00C83833" w:rsidRPr="00254979" w:rsidRDefault="00697959" w:rsidP="006979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CGCCD F+ Adv O Tbf 7bbdaa" w:hAnsi="CGCCD F+ Adv O Tbf 7bbdaa" w:cs="CGCCD F+ Adv O Tbf 7bbdaa"/>
                <w:sz w:val="14"/>
                <w:szCs w:val="14"/>
              </w:rPr>
              <w:t>(</w:t>
            </w:r>
            <w:r w:rsidRPr="00254979">
              <w:rPr>
                <w:sz w:val="14"/>
                <w:szCs w:val="14"/>
              </w:rPr>
              <w:t>A</w:t>
            </w:r>
            <w:r w:rsidRPr="00254979">
              <w:rPr>
                <w:rFonts w:ascii="CGCCD F+ Adv O Tbf 7bbdaa" w:hAnsi="CGCCD F+ Adv O Tbf 7bbdaa" w:cs="CGCCD F+ Adv O Tbf 7bbdaa"/>
                <w:sz w:val="14"/>
                <w:szCs w:val="14"/>
              </w:rPr>
              <w:t xml:space="preserve"> </w:t>
            </w:r>
            <w:r w:rsidRPr="00254979">
              <w:rPr>
                <w:rFonts w:ascii="CGCDG J+ Adv Mac Mth Sy N" w:hAnsi="CGCDG J+ Adv Mac Mth Sy N" w:cs="CGCDG J+ Adv Mac Mth Sy N"/>
                <w:sz w:val="14"/>
                <w:szCs w:val="14"/>
              </w:rPr>
              <w:t>+</w:t>
            </w:r>
            <w:r w:rsidRPr="00254979">
              <w:rPr>
                <w:sz w:val="14"/>
                <w:szCs w:val="14"/>
              </w:rPr>
              <w:t>B</w:t>
            </w:r>
            <w:r w:rsidRPr="00254979">
              <w:rPr>
                <w:rFonts w:ascii="CGCCD F+ Adv O Tbf 7bbdaa" w:hAnsi="CGCCD F+ Adv O Tbf 7bbdaa" w:cs="CGCCD F+ Adv O Tbf 7bbdaa"/>
                <w:sz w:val="14"/>
                <w:szCs w:val="14"/>
              </w:rPr>
              <w:t>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894DA" w14:textId="77777777" w:rsidR="00697959" w:rsidRPr="00254979" w:rsidRDefault="00697959" w:rsidP="00697959">
            <w:pPr>
              <w:spacing w:after="0" w:line="240" w:lineRule="auto"/>
              <w:jc w:val="center"/>
              <w:rPr>
                <w:rFonts w:ascii="CGCCD F+ Adv O Tbf 7bbdaa" w:hAnsi="CGCCD F+ Adv O Tbf 7bbdaa" w:cs="CGCCD F+ Adv O Tbf 7bbdaa"/>
                <w:sz w:val="14"/>
                <w:szCs w:val="14"/>
              </w:rPr>
            </w:pPr>
            <w:r w:rsidRPr="00254979">
              <w:rPr>
                <w:sz w:val="14"/>
                <w:szCs w:val="14"/>
              </w:rPr>
              <w:t xml:space="preserve">P </w:t>
            </w:r>
            <w:r w:rsidRPr="00254979">
              <w:rPr>
                <w:rFonts w:ascii="CGCDG J+ Adv Mac Mth Sy N" w:hAnsi="CGCDG J+ Adv Mac Mth Sy N" w:cs="CGCDG J+ Adv Mac Mth Sy N"/>
                <w:sz w:val="14"/>
                <w:szCs w:val="14"/>
              </w:rPr>
              <w:t xml:space="preserve">= </w:t>
            </w:r>
            <w:r w:rsidRPr="00254979">
              <w:rPr>
                <w:sz w:val="14"/>
                <w:szCs w:val="14"/>
              </w:rPr>
              <w:t>A</w:t>
            </w:r>
            <w:r w:rsidRPr="00254979">
              <w:rPr>
                <w:rFonts w:ascii="CGCCD F+ Adv O Tbf 7bbdaa" w:hAnsi="CGCCD F+ Adv O Tbf 7bbdaa" w:cs="CGCCD F+ Adv O Tbf 7bbdaa"/>
                <w:sz w:val="14"/>
                <w:szCs w:val="14"/>
              </w:rPr>
              <w:t>/</w:t>
            </w:r>
          </w:p>
          <w:p w14:paraId="080D1246" w14:textId="34831AA8" w:rsidR="00C83833" w:rsidRPr="00254979" w:rsidRDefault="00697959" w:rsidP="006979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CGCCD F+ Adv O Tbf 7bbdaa" w:hAnsi="CGCCD F+ Adv O Tbf 7bbdaa" w:cs="CGCCD F+ Adv O Tbf 7bbdaa"/>
                <w:sz w:val="14"/>
                <w:szCs w:val="14"/>
              </w:rPr>
              <w:t>(</w:t>
            </w:r>
            <w:r w:rsidRPr="00254979">
              <w:rPr>
                <w:sz w:val="14"/>
                <w:szCs w:val="14"/>
              </w:rPr>
              <w:t>A</w:t>
            </w:r>
            <w:r w:rsidRPr="00254979">
              <w:rPr>
                <w:rFonts w:ascii="CGCCD F+ Adv O Tbf 7bbdaa" w:hAnsi="CGCCD F+ Adv O Tbf 7bbdaa" w:cs="CGCCD F+ Adv O Tbf 7bbdaa"/>
                <w:sz w:val="14"/>
                <w:szCs w:val="14"/>
              </w:rPr>
              <w:t xml:space="preserve"> </w:t>
            </w:r>
            <w:r w:rsidRPr="00254979">
              <w:rPr>
                <w:rFonts w:ascii="CGCDG J+ Adv Mac Mth Sy N" w:hAnsi="CGCDG J+ Adv Mac Mth Sy N" w:cs="CGCDG J+ Adv Mac Mth Sy N"/>
                <w:sz w:val="14"/>
                <w:szCs w:val="14"/>
              </w:rPr>
              <w:t>+</w:t>
            </w:r>
            <w:r w:rsidRPr="00254979">
              <w:rPr>
                <w:sz w:val="14"/>
                <w:szCs w:val="14"/>
              </w:rPr>
              <w:t>B</w:t>
            </w:r>
            <w:r w:rsidRPr="00254979">
              <w:rPr>
                <w:rFonts w:ascii="CGCCD F+ Adv O Tbf 7bbdaa" w:hAnsi="CGCCD F+ Adv O Tbf 7bbdaa" w:cs="CGCCD F+ Adv O Tbf 7bbdaa"/>
                <w:sz w:val="14"/>
                <w:szCs w:val="14"/>
              </w:rPr>
              <w:t>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CA64E" w14:textId="77777777" w:rsidR="00697959" w:rsidRPr="00254979" w:rsidRDefault="00697959" w:rsidP="00697959">
            <w:pPr>
              <w:spacing w:after="0" w:line="240" w:lineRule="auto"/>
              <w:jc w:val="center"/>
              <w:rPr>
                <w:rFonts w:ascii="CGCCD F+ Adv O Tbf 7bbdaa" w:hAnsi="CGCCD F+ Adv O Tbf 7bbdaa" w:cs="CGCCD F+ Adv O Tbf 7bbdaa"/>
                <w:sz w:val="14"/>
                <w:szCs w:val="14"/>
              </w:rPr>
            </w:pPr>
            <w:r w:rsidRPr="00254979">
              <w:rPr>
                <w:sz w:val="14"/>
                <w:szCs w:val="14"/>
              </w:rPr>
              <w:t xml:space="preserve">P </w:t>
            </w:r>
            <w:r w:rsidRPr="00254979">
              <w:rPr>
                <w:rFonts w:ascii="CGCDG J+ Adv Mac Mth Sy N" w:hAnsi="CGCDG J+ Adv Mac Mth Sy N" w:cs="CGCDG J+ Adv Mac Mth Sy N"/>
                <w:sz w:val="14"/>
                <w:szCs w:val="14"/>
              </w:rPr>
              <w:t xml:space="preserve">= </w:t>
            </w:r>
            <w:r w:rsidRPr="00254979">
              <w:rPr>
                <w:rFonts w:ascii="CGCCD F+ Adv O Tbf 7bbdaa" w:hAnsi="CGCCD F+ Adv O Tbf 7bbdaa" w:cs="CGCCD F+ Adv O Tbf 7bbdaa"/>
                <w:sz w:val="14"/>
                <w:szCs w:val="14"/>
              </w:rPr>
              <w:t>exp(</w:t>
            </w:r>
            <w:r w:rsidRPr="00254979">
              <w:rPr>
                <w:sz w:val="14"/>
                <w:szCs w:val="14"/>
              </w:rPr>
              <w:t>A</w:t>
            </w:r>
            <w:r w:rsidRPr="00254979">
              <w:rPr>
                <w:rFonts w:ascii="CGCCD F+ Adv O Tbf 7bbdaa" w:hAnsi="CGCCD F+ Adv O Tbf 7bbdaa" w:cs="CGCCD F+ Adv O Tbf 7bbdaa"/>
                <w:sz w:val="14"/>
                <w:szCs w:val="14"/>
              </w:rPr>
              <w:t>)/</w:t>
            </w:r>
          </w:p>
          <w:p w14:paraId="7882B56F" w14:textId="7C44CBA9" w:rsidR="00C83833" w:rsidRPr="00254979" w:rsidRDefault="00697959" w:rsidP="006979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CGCCD F+ Adv O Tbf 7bbdaa" w:hAnsi="CGCCD F+ Adv O Tbf 7bbdaa" w:cs="CGCCD F+ Adv O Tbf 7bbdaa"/>
                <w:sz w:val="14"/>
                <w:szCs w:val="14"/>
              </w:rPr>
              <w:t>(exp(</w:t>
            </w:r>
            <w:r w:rsidRPr="00254979">
              <w:rPr>
                <w:sz w:val="14"/>
                <w:szCs w:val="14"/>
              </w:rPr>
              <w:t>A</w:t>
            </w:r>
            <w:r w:rsidRPr="00254979">
              <w:rPr>
                <w:rFonts w:ascii="CGCCD F+ Adv O Tbf 7bbdaa" w:hAnsi="CGCCD F+ Adv O Tbf 7bbdaa" w:cs="CGCCD F+ Adv O Tbf 7bbdaa"/>
                <w:sz w:val="14"/>
                <w:szCs w:val="14"/>
              </w:rPr>
              <w:t xml:space="preserve">) </w:t>
            </w:r>
            <w:r w:rsidRPr="00254979">
              <w:rPr>
                <w:rFonts w:ascii="CGCDG J+ Adv Mac Mth Sy N" w:hAnsi="CGCDG J+ Adv Mac Mth Sy N" w:cs="CGCDG J+ Adv Mac Mth Sy N"/>
                <w:sz w:val="14"/>
                <w:szCs w:val="14"/>
              </w:rPr>
              <w:t xml:space="preserve">+ </w:t>
            </w:r>
            <w:r w:rsidRPr="00254979">
              <w:rPr>
                <w:rFonts w:ascii="CGCCD F+ Adv O Tbf 7bbdaa" w:hAnsi="CGCCD F+ Adv O Tbf 7bbdaa" w:cs="CGCCD F+ Adv O Tbf 7bbdaa"/>
                <w:sz w:val="14"/>
                <w:szCs w:val="14"/>
              </w:rPr>
              <w:t>exp(</w:t>
            </w:r>
            <w:r w:rsidRPr="00254979">
              <w:rPr>
                <w:sz w:val="14"/>
                <w:szCs w:val="14"/>
              </w:rPr>
              <w:t>B</w:t>
            </w:r>
            <w:r w:rsidRPr="00254979">
              <w:rPr>
                <w:rFonts w:ascii="CGCCD F+ Adv O Tbf 7bbdaa" w:hAnsi="CGCCD F+ Adv O Tbf 7bbdaa" w:cs="CGCCD F+ Adv O Tbf 7bbdaa"/>
                <w:sz w:val="14"/>
                <w:szCs w:val="14"/>
              </w:rPr>
              <w:t>)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25FFF" w14:textId="77777777" w:rsidR="00697959" w:rsidRPr="00254979" w:rsidRDefault="00697959" w:rsidP="00697959">
            <w:pPr>
              <w:spacing w:after="0" w:line="240" w:lineRule="auto"/>
              <w:jc w:val="center"/>
              <w:rPr>
                <w:rFonts w:ascii="CGCCD F+ Adv O Tbf 7bbdaa" w:hAnsi="CGCCD F+ Adv O Tbf 7bbdaa" w:cs="CGCCD F+ Adv O Tbf 7bbdaa"/>
                <w:sz w:val="14"/>
                <w:szCs w:val="14"/>
              </w:rPr>
            </w:pPr>
            <w:r w:rsidRPr="00254979">
              <w:rPr>
                <w:sz w:val="14"/>
                <w:szCs w:val="14"/>
              </w:rPr>
              <w:t xml:space="preserve">P </w:t>
            </w:r>
            <w:r w:rsidRPr="00254979">
              <w:rPr>
                <w:rFonts w:ascii="CGCDG J+ Adv Mac Mth Sy N" w:hAnsi="CGCDG J+ Adv Mac Mth Sy N" w:cs="CGCDG J+ Adv Mac Mth Sy N"/>
                <w:sz w:val="14"/>
                <w:szCs w:val="14"/>
              </w:rPr>
              <w:t xml:space="preserve">= </w:t>
            </w:r>
            <w:r w:rsidRPr="00254979">
              <w:rPr>
                <w:sz w:val="14"/>
                <w:szCs w:val="14"/>
              </w:rPr>
              <w:t>A</w:t>
            </w:r>
            <w:r w:rsidRPr="00254979">
              <w:rPr>
                <w:rFonts w:ascii="CGCCD F+ Adv O Tbf 7bbdaa" w:hAnsi="CGCCD F+ Adv O Tbf 7bbdaa" w:cs="CGCCD F+ Adv O Tbf 7bbdaa"/>
                <w:sz w:val="14"/>
                <w:szCs w:val="14"/>
              </w:rPr>
              <w:t>/</w:t>
            </w:r>
          </w:p>
          <w:p w14:paraId="49775165" w14:textId="04497FA0" w:rsidR="00C83833" w:rsidRPr="00254979" w:rsidRDefault="00697959" w:rsidP="006979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CGCCD F+ Adv O Tbf 7bbdaa" w:hAnsi="CGCCD F+ Adv O Tbf 7bbdaa" w:cs="CGCCD F+ Adv O Tbf 7bbdaa"/>
                <w:sz w:val="14"/>
                <w:szCs w:val="14"/>
              </w:rPr>
              <w:t>(</w:t>
            </w:r>
            <w:r w:rsidRPr="00254979">
              <w:rPr>
                <w:sz w:val="14"/>
                <w:szCs w:val="14"/>
              </w:rPr>
              <w:t>A</w:t>
            </w:r>
            <w:r w:rsidRPr="00254979">
              <w:rPr>
                <w:rFonts w:ascii="CGCCD F+ Adv O Tbf 7bbdaa" w:hAnsi="CGCCD F+ Adv O Tbf 7bbdaa" w:cs="CGCCD F+ Adv O Tbf 7bbdaa"/>
                <w:sz w:val="14"/>
                <w:szCs w:val="14"/>
              </w:rPr>
              <w:t xml:space="preserve"> </w:t>
            </w:r>
            <w:r w:rsidRPr="00254979">
              <w:rPr>
                <w:rFonts w:ascii="CGCDG J+ Adv Mac Mth Sy N" w:hAnsi="CGCDG J+ Adv Mac Mth Sy N" w:cs="CGCDG J+ Adv Mac Mth Sy N"/>
                <w:sz w:val="14"/>
                <w:szCs w:val="14"/>
              </w:rPr>
              <w:t>+</w:t>
            </w:r>
            <w:r w:rsidRPr="00254979">
              <w:rPr>
                <w:sz w:val="14"/>
                <w:szCs w:val="14"/>
              </w:rPr>
              <w:t>B</w:t>
            </w:r>
            <w:r w:rsidRPr="00254979">
              <w:rPr>
                <w:rFonts w:ascii="CGCCD F+ Adv O Tbf 7bbdaa" w:hAnsi="CGCCD F+ Adv O Tbf 7bbdaa" w:cs="CGCCD F+ Adv O Tbf 7bbdaa"/>
                <w:sz w:val="14"/>
                <w:szCs w:val="14"/>
              </w:rPr>
              <w:t>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1C344" w14:textId="77777777" w:rsidR="00697959" w:rsidRPr="00254979" w:rsidRDefault="00697959" w:rsidP="00697959">
            <w:pPr>
              <w:spacing w:after="0" w:line="240" w:lineRule="auto"/>
              <w:jc w:val="center"/>
              <w:rPr>
                <w:rFonts w:ascii="CGCCD F+ Adv O Tbf 7bbdaa" w:hAnsi="CGCCD F+ Adv O Tbf 7bbdaa" w:cs="CGCCD F+ Adv O Tbf 7bbdaa"/>
                <w:sz w:val="14"/>
                <w:szCs w:val="14"/>
              </w:rPr>
            </w:pPr>
            <w:r w:rsidRPr="00254979">
              <w:rPr>
                <w:sz w:val="14"/>
                <w:szCs w:val="14"/>
              </w:rPr>
              <w:t xml:space="preserve">P </w:t>
            </w:r>
            <w:r w:rsidRPr="00254979">
              <w:rPr>
                <w:rFonts w:ascii="CGCDG J+ Adv Mac Mth Sy N" w:hAnsi="CGCDG J+ Adv Mac Mth Sy N" w:cs="CGCDG J+ Adv Mac Mth Sy N"/>
                <w:sz w:val="14"/>
                <w:szCs w:val="14"/>
              </w:rPr>
              <w:t xml:space="preserve">= </w:t>
            </w:r>
            <w:r w:rsidRPr="00254979">
              <w:rPr>
                <w:sz w:val="14"/>
                <w:szCs w:val="14"/>
              </w:rPr>
              <w:t>A</w:t>
            </w:r>
            <w:r w:rsidRPr="00254979">
              <w:rPr>
                <w:rFonts w:ascii="CGCCD F+ Adv O Tbf 7bbdaa" w:hAnsi="CGCCD F+ Adv O Tbf 7bbdaa" w:cs="CGCCD F+ Adv O Tbf 7bbdaa"/>
                <w:sz w:val="14"/>
                <w:szCs w:val="14"/>
              </w:rPr>
              <w:t>/</w:t>
            </w:r>
          </w:p>
          <w:p w14:paraId="017A6317" w14:textId="489CCCA3" w:rsidR="00C83833" w:rsidRPr="00254979" w:rsidRDefault="00697959" w:rsidP="006979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CGCCD F+ Adv O Tbf 7bbdaa" w:hAnsi="CGCCD F+ Adv O Tbf 7bbdaa" w:cs="CGCCD F+ Adv O Tbf 7bbdaa"/>
                <w:sz w:val="14"/>
                <w:szCs w:val="14"/>
              </w:rPr>
              <w:t>(</w:t>
            </w:r>
            <w:r w:rsidRPr="00254979">
              <w:rPr>
                <w:sz w:val="14"/>
                <w:szCs w:val="14"/>
              </w:rPr>
              <w:t>A</w:t>
            </w:r>
            <w:r w:rsidRPr="00254979">
              <w:rPr>
                <w:rFonts w:ascii="CGCCD F+ Adv O Tbf 7bbdaa" w:hAnsi="CGCCD F+ Adv O Tbf 7bbdaa" w:cs="CGCCD F+ Adv O Tbf 7bbdaa"/>
                <w:sz w:val="14"/>
                <w:szCs w:val="14"/>
              </w:rPr>
              <w:t xml:space="preserve"> </w:t>
            </w:r>
            <w:r w:rsidRPr="00254979">
              <w:rPr>
                <w:rFonts w:ascii="CGCDG J+ Adv Mac Mth Sy N" w:hAnsi="CGCDG J+ Adv Mac Mth Sy N" w:cs="CGCDG J+ Adv Mac Mth Sy N"/>
                <w:sz w:val="14"/>
                <w:szCs w:val="14"/>
              </w:rPr>
              <w:t>+</w:t>
            </w:r>
            <w:r w:rsidRPr="00254979">
              <w:rPr>
                <w:sz w:val="14"/>
                <w:szCs w:val="14"/>
              </w:rPr>
              <w:t>B</w:t>
            </w:r>
            <w:r w:rsidRPr="00254979">
              <w:rPr>
                <w:rFonts w:ascii="CGCCD F+ Adv O Tbf 7bbdaa" w:hAnsi="CGCCD F+ Adv O Tbf 7bbdaa" w:cs="CGCCD F+ Adv O Tbf 7bbdaa"/>
                <w:sz w:val="14"/>
                <w:szCs w:val="14"/>
              </w:rPr>
              <w:t>)</w:t>
            </w:r>
          </w:p>
        </w:tc>
      </w:tr>
      <w:tr w:rsidR="00254979" w:rsidRPr="00254979" w14:paraId="2150254A" w14:textId="77777777" w:rsidTr="0053387E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6B208" w14:textId="1FB32C25" w:rsidR="00A066E3" w:rsidRPr="00254979" w:rsidRDefault="00A066E3" w:rsidP="008C5F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sz w:val="16"/>
                <w:szCs w:val="16"/>
              </w:rPr>
              <w:t>Time specification</w:t>
            </w:r>
          </w:p>
        </w:tc>
        <w:tc>
          <w:tcPr>
            <w:tcW w:w="812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CF498" w14:textId="723D6088" w:rsidR="00A066E3" w:rsidRPr="00254979" w:rsidRDefault="00A066E3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hAnsi="Arial" w:cs="Arial"/>
                <w:sz w:val="14"/>
                <w:szCs w:val="14"/>
              </w:rPr>
              <w:t>Value = duration</w:t>
            </w:r>
            <w:r w:rsidRPr="00254979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alpha </w:t>
            </w:r>
            <w:r w:rsidRPr="00254979">
              <w:rPr>
                <w:rFonts w:ascii="Arial" w:hAnsi="Arial" w:cs="Arial"/>
                <w:sz w:val="14"/>
                <w:szCs w:val="14"/>
              </w:rPr>
              <w:t>– (mo2 + mo3 + sc2 + ......+ ad2 + ad3) × duration</w:t>
            </w:r>
            <w:r w:rsidRPr="00254979">
              <w:rPr>
                <w:rFonts w:ascii="Arial" w:hAnsi="Arial" w:cs="Arial"/>
                <w:sz w:val="14"/>
                <w:szCs w:val="14"/>
                <w:vertAlign w:val="superscript"/>
              </w:rPr>
              <w:t>beta</w:t>
            </w:r>
          </w:p>
        </w:tc>
      </w:tr>
      <w:tr w:rsidR="00254979" w:rsidRPr="00254979" w14:paraId="4B558864" w14:textId="77777777" w:rsidTr="001A1D74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F2C17" w14:textId="77777777" w:rsidR="00E67F10" w:rsidRPr="00254979" w:rsidRDefault="00E67F10" w:rsidP="008C5F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Power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491AF" w14:textId="77777777" w:rsidR="00E67F10" w:rsidRPr="00254979" w:rsidRDefault="00E67F10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1.000</w:t>
            </w:r>
          </w:p>
          <w:p w14:paraId="565A620D" w14:textId="09CD5D65" w:rsidR="00E67F10" w:rsidRPr="00254979" w:rsidRDefault="00E67F10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ixed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967A5" w14:textId="77777777" w:rsidR="00E67F10" w:rsidRPr="00254979" w:rsidRDefault="00E67F10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500</w:t>
            </w:r>
          </w:p>
          <w:p w14:paraId="49D5F48F" w14:textId="1D59D8A8" w:rsidR="00E67F10" w:rsidRPr="00254979" w:rsidRDefault="00E67F10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ixed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3E75E" w14:textId="77777777" w:rsidR="00E67F10" w:rsidRPr="00254979" w:rsidRDefault="00E67F10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30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FDDB0" w14:textId="77777777" w:rsidR="00E67F10" w:rsidRPr="00254979" w:rsidRDefault="00E67F10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53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FBE0B" w14:textId="77777777" w:rsidR="00E67F10" w:rsidRPr="00254979" w:rsidRDefault="00E67F10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1.000</w:t>
            </w:r>
          </w:p>
          <w:p w14:paraId="63AE2A95" w14:textId="101F68AF" w:rsidR="00E67F10" w:rsidRPr="00254979" w:rsidRDefault="00E67F10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ixed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1590D" w14:textId="77777777" w:rsidR="00E67F10" w:rsidRPr="00254979" w:rsidRDefault="00E67F10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500</w:t>
            </w:r>
          </w:p>
          <w:p w14:paraId="5EB02B88" w14:textId="11D17AD1" w:rsidR="00E67F10" w:rsidRPr="00254979" w:rsidRDefault="00E67F10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ixed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2E5DC" w14:textId="77777777" w:rsidR="00E67F10" w:rsidRPr="00254979" w:rsidRDefault="00E67F10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67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90083" w14:textId="77777777" w:rsidR="00E67F10" w:rsidRPr="00254979" w:rsidRDefault="00E67F10" w:rsidP="008C5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254979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084</w:t>
            </w:r>
          </w:p>
        </w:tc>
      </w:tr>
    </w:tbl>
    <w:p w14:paraId="257E21A0" w14:textId="189F037A" w:rsidR="00D23700" w:rsidRPr="00254979" w:rsidRDefault="00D23700" w:rsidP="00CF6028">
      <w:pPr>
        <w:pStyle w:val="ListParagraph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 w:rsidRPr="00254979">
        <w:rPr>
          <w:rFonts w:ascii="Arial" w:hAnsi="Arial" w:cs="Arial"/>
          <w:sz w:val="16"/>
          <w:szCs w:val="16"/>
        </w:rPr>
        <w:t xml:space="preserve">Regular </w:t>
      </w:r>
      <w:r w:rsidR="00A11079" w:rsidRPr="00254979">
        <w:rPr>
          <w:rFonts w:ascii="Arial" w:hAnsi="Arial" w:cs="Arial"/>
          <w:sz w:val="16"/>
          <w:szCs w:val="16"/>
        </w:rPr>
        <w:t xml:space="preserve">domain/levels </w:t>
      </w:r>
      <w:r w:rsidRPr="00254979">
        <w:rPr>
          <w:rFonts w:ascii="Arial" w:hAnsi="Arial" w:cs="Arial"/>
          <w:sz w:val="16"/>
          <w:szCs w:val="16"/>
        </w:rPr>
        <w:t>dummy variables are reported here. All reported as movements from no problems.</w:t>
      </w:r>
      <w:r w:rsidR="00A11079" w:rsidRPr="00254979">
        <w:rPr>
          <w:rFonts w:ascii="Arial" w:hAnsi="Arial" w:cs="Arial"/>
          <w:sz w:val="16"/>
          <w:szCs w:val="16"/>
        </w:rPr>
        <w:t xml:space="preserve"> Time was included as a continuous variable with linear form for the conditional logit model and with a power function </w:t>
      </w:r>
      <w:r w:rsidR="00950FAB" w:rsidRPr="00254979">
        <w:rPr>
          <w:rFonts w:ascii="Arial" w:hAnsi="Arial" w:cs="Arial"/>
          <w:sz w:val="16"/>
          <w:szCs w:val="16"/>
        </w:rPr>
        <w:t>i</w:t>
      </w:r>
      <w:r w:rsidR="00A11079" w:rsidRPr="00254979">
        <w:rPr>
          <w:rFonts w:ascii="Arial" w:hAnsi="Arial" w:cs="Arial"/>
          <w:sz w:val="16"/>
          <w:szCs w:val="16"/>
        </w:rPr>
        <w:t xml:space="preserve">n the  other two cases. </w:t>
      </w:r>
    </w:p>
    <w:p w14:paraId="0AB39C0A" w14:textId="27551A84" w:rsidR="00A11079" w:rsidRPr="00254979" w:rsidRDefault="00A11079" w:rsidP="00CF6028">
      <w:pPr>
        <w:pStyle w:val="ListParagraph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 w:rsidRPr="00254979">
        <w:rPr>
          <w:rFonts w:ascii="Arial" w:hAnsi="Arial" w:cs="Arial"/>
          <w:sz w:val="16"/>
          <w:szCs w:val="16"/>
        </w:rPr>
        <w:t xml:space="preserve">Coefficients can be read as disutilities from (1) - full health asociated with each movement from no problems. </w:t>
      </w:r>
    </w:p>
    <w:p w14:paraId="471C1F63" w14:textId="76931E8A" w:rsidR="00A11079" w:rsidRPr="00254979" w:rsidRDefault="00A11079" w:rsidP="00CF6028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254979">
        <w:rPr>
          <w:rFonts w:ascii="Arial" w:hAnsi="Arial" w:cs="Arial"/>
          <w:sz w:val="16"/>
          <w:szCs w:val="16"/>
        </w:rPr>
        <w:t xml:space="preserve">Power function models were estimated as they were selected as </w:t>
      </w:r>
      <w:r w:rsidR="00950FAB" w:rsidRPr="00254979">
        <w:rPr>
          <w:rFonts w:ascii="Arial" w:hAnsi="Arial" w:cs="Arial"/>
          <w:sz w:val="16"/>
          <w:szCs w:val="16"/>
        </w:rPr>
        <w:t xml:space="preserve">the </w:t>
      </w:r>
      <w:r w:rsidRPr="00254979">
        <w:rPr>
          <w:rFonts w:ascii="Arial" w:hAnsi="Arial" w:cs="Arial"/>
          <w:sz w:val="16"/>
          <w:szCs w:val="16"/>
        </w:rPr>
        <w:t>best among different methods, including methods to manage heterogeneity, in a recent DCE modelling competition</w:t>
      </w:r>
      <w:r w:rsidR="00DB0DE1" w:rsidRPr="00254979">
        <w:rPr>
          <w:rFonts w:ascii="Arial" w:hAnsi="Arial" w:cs="Arial"/>
          <w:sz w:val="16"/>
          <w:szCs w:val="16"/>
        </w:rPr>
        <w:t xml:space="preserve"> [21]</w:t>
      </w:r>
      <w:r w:rsidRPr="00254979">
        <w:rPr>
          <w:rFonts w:ascii="Arial" w:hAnsi="Arial" w:cs="Arial"/>
          <w:sz w:val="16"/>
          <w:szCs w:val="16"/>
        </w:rPr>
        <w:t xml:space="preserve">. The assumption underlying this model is that </w:t>
      </w:r>
      <w:r w:rsidR="00950FAB" w:rsidRPr="00254979">
        <w:rPr>
          <w:rFonts w:ascii="Arial" w:hAnsi="Arial" w:cs="Arial"/>
          <w:sz w:val="16"/>
          <w:szCs w:val="16"/>
        </w:rPr>
        <w:t xml:space="preserve">the </w:t>
      </w:r>
      <w:r w:rsidR="00DB0DE1" w:rsidRPr="00254979">
        <w:rPr>
          <w:rFonts w:ascii="Arial" w:hAnsi="Arial" w:cs="Arial"/>
          <w:sz w:val="16"/>
          <w:szCs w:val="16"/>
        </w:rPr>
        <w:t>duration of the health problems impact on preference</w:t>
      </w:r>
      <w:r w:rsidR="00950FAB" w:rsidRPr="00254979">
        <w:rPr>
          <w:rFonts w:ascii="Arial" w:hAnsi="Arial" w:cs="Arial"/>
          <w:sz w:val="16"/>
          <w:szCs w:val="16"/>
        </w:rPr>
        <w:t>s</w:t>
      </w:r>
      <w:r w:rsidR="00DB0DE1" w:rsidRPr="00254979">
        <w:rPr>
          <w:rFonts w:ascii="Arial" w:hAnsi="Arial" w:cs="Arial"/>
          <w:sz w:val="16"/>
          <w:szCs w:val="16"/>
        </w:rPr>
        <w:t xml:space="preserve"> in a non-linear form. Imposing a power relationship means that for a power of 1, it results in the logit model</w:t>
      </w:r>
      <w:r w:rsidR="00950FAB" w:rsidRPr="00254979">
        <w:rPr>
          <w:rFonts w:ascii="Arial" w:hAnsi="Arial" w:cs="Arial"/>
          <w:sz w:val="16"/>
          <w:szCs w:val="16"/>
        </w:rPr>
        <w:t>.</w:t>
      </w:r>
      <w:r w:rsidR="00DB0DE1" w:rsidRPr="00254979">
        <w:rPr>
          <w:rFonts w:ascii="Arial" w:hAnsi="Arial" w:cs="Arial"/>
          <w:sz w:val="16"/>
          <w:szCs w:val="16"/>
        </w:rPr>
        <w:t xml:space="preserve"> </w:t>
      </w:r>
      <w:r w:rsidR="00950FAB" w:rsidRPr="00254979">
        <w:rPr>
          <w:rFonts w:ascii="Arial" w:hAnsi="Arial" w:cs="Arial"/>
          <w:sz w:val="16"/>
          <w:szCs w:val="16"/>
        </w:rPr>
        <w:t>H</w:t>
      </w:r>
      <w:r w:rsidR="00DB0DE1" w:rsidRPr="00254979">
        <w:rPr>
          <w:rFonts w:ascii="Arial" w:hAnsi="Arial" w:cs="Arial"/>
          <w:sz w:val="16"/>
          <w:szCs w:val="16"/>
        </w:rPr>
        <w:t>owever, the model fits better when using power values &lt; 1</w:t>
      </w:r>
      <w:r w:rsidR="00950FAB" w:rsidRPr="00254979">
        <w:rPr>
          <w:rFonts w:ascii="Arial" w:hAnsi="Arial" w:cs="Arial"/>
          <w:sz w:val="16"/>
          <w:szCs w:val="16"/>
        </w:rPr>
        <w:t>.</w:t>
      </w:r>
      <w:r w:rsidR="00DB0DE1" w:rsidRPr="00254979">
        <w:rPr>
          <w:rFonts w:ascii="Arial" w:hAnsi="Arial" w:cs="Arial"/>
          <w:sz w:val="16"/>
          <w:szCs w:val="16"/>
        </w:rPr>
        <w:t xml:space="preserve"> </w:t>
      </w:r>
      <w:r w:rsidR="00950FAB" w:rsidRPr="00254979">
        <w:rPr>
          <w:rFonts w:ascii="Arial" w:hAnsi="Arial" w:cs="Arial"/>
          <w:sz w:val="16"/>
          <w:szCs w:val="16"/>
        </w:rPr>
        <w:t>W</w:t>
      </w:r>
      <w:r w:rsidR="00DB0DE1" w:rsidRPr="00254979">
        <w:rPr>
          <w:rFonts w:ascii="Arial" w:hAnsi="Arial" w:cs="Arial"/>
          <w:sz w:val="16"/>
          <w:szCs w:val="16"/>
        </w:rPr>
        <w:t xml:space="preserve">e </w:t>
      </w:r>
      <w:r w:rsidR="00950FAB" w:rsidRPr="00254979">
        <w:rPr>
          <w:rFonts w:ascii="Arial" w:hAnsi="Arial" w:cs="Arial"/>
          <w:sz w:val="16"/>
          <w:szCs w:val="16"/>
        </w:rPr>
        <w:t xml:space="preserve">therefore </w:t>
      </w:r>
      <w:r w:rsidR="00DB0DE1" w:rsidRPr="00254979">
        <w:rPr>
          <w:rFonts w:ascii="Arial" w:hAnsi="Arial" w:cs="Arial"/>
          <w:sz w:val="16"/>
          <w:szCs w:val="16"/>
        </w:rPr>
        <w:t xml:space="preserve">first </w:t>
      </w:r>
      <w:r w:rsidR="00950FAB" w:rsidRPr="00254979">
        <w:rPr>
          <w:rFonts w:ascii="Arial" w:hAnsi="Arial" w:cs="Arial"/>
          <w:sz w:val="16"/>
          <w:szCs w:val="16"/>
        </w:rPr>
        <w:t>tried</w:t>
      </w:r>
      <w:r w:rsidR="00DB0DE1" w:rsidRPr="00254979">
        <w:rPr>
          <w:rFonts w:ascii="Arial" w:hAnsi="Arial" w:cs="Arial"/>
          <w:sz w:val="16"/>
          <w:szCs w:val="16"/>
        </w:rPr>
        <w:t xml:space="preserve"> 0.5 (like rootsquare) and we also allowed a free estimation.</w:t>
      </w:r>
      <w:r w:rsidR="00DB0DE1" w:rsidRPr="00254979">
        <w:rPr>
          <w:rFonts w:ascii="Arial" w:hAnsi="Arial" w:cs="Arial"/>
          <w:sz w:val="20"/>
          <w:szCs w:val="20"/>
        </w:rPr>
        <w:t xml:space="preserve">   </w:t>
      </w:r>
      <w:r w:rsidRPr="00254979">
        <w:rPr>
          <w:rFonts w:ascii="Arial" w:hAnsi="Arial" w:cs="Arial"/>
          <w:sz w:val="20"/>
          <w:szCs w:val="20"/>
        </w:rPr>
        <w:t xml:space="preserve"> </w:t>
      </w:r>
    </w:p>
    <w:p w14:paraId="39955977" w14:textId="72DCAEDE" w:rsidR="00A11079" w:rsidRPr="00254979" w:rsidRDefault="00A11079">
      <w:pPr>
        <w:rPr>
          <w:rFonts w:ascii="Arial" w:hAnsi="Arial" w:cs="Arial"/>
          <w:sz w:val="20"/>
          <w:szCs w:val="20"/>
        </w:rPr>
        <w:sectPr w:rsidR="00A11079" w:rsidRPr="00254979" w:rsidSect="009F1C4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1960F03" w14:textId="4D7D77E8" w:rsidR="00CD12BB" w:rsidRPr="00254979" w:rsidRDefault="00CD12BB" w:rsidP="00CD12BB">
      <w:pPr>
        <w:rPr>
          <w:rFonts w:ascii="Arial" w:hAnsi="Arial" w:cs="Arial"/>
          <w:sz w:val="20"/>
          <w:szCs w:val="20"/>
          <w:lang w:val="en-GB"/>
        </w:rPr>
      </w:pPr>
      <w:r w:rsidRPr="00254979">
        <w:rPr>
          <w:rFonts w:ascii="Arial" w:hAnsi="Arial" w:cs="Arial"/>
          <w:b/>
          <w:sz w:val="20"/>
          <w:szCs w:val="20"/>
          <w:lang w:val="en-GB"/>
        </w:rPr>
        <w:lastRenderedPageBreak/>
        <w:t>Table A</w:t>
      </w:r>
      <w:r w:rsidR="003F7420" w:rsidRPr="00254979">
        <w:rPr>
          <w:rFonts w:ascii="Arial" w:hAnsi="Arial" w:cs="Arial"/>
          <w:b/>
          <w:sz w:val="20"/>
          <w:szCs w:val="20"/>
          <w:lang w:val="en-GB"/>
        </w:rPr>
        <w:t>4</w:t>
      </w:r>
      <w:r w:rsidR="00E123D6" w:rsidRPr="00254979">
        <w:rPr>
          <w:rFonts w:ascii="Arial" w:hAnsi="Arial" w:cs="Arial"/>
          <w:b/>
          <w:sz w:val="20"/>
          <w:szCs w:val="20"/>
          <w:lang w:val="en-GB"/>
        </w:rPr>
        <w:t>.</w:t>
      </w:r>
      <w:r w:rsidRPr="00254979">
        <w:rPr>
          <w:rFonts w:ascii="Arial" w:hAnsi="Arial" w:cs="Arial"/>
          <w:sz w:val="20"/>
          <w:szCs w:val="20"/>
          <w:lang w:val="en-GB"/>
        </w:rPr>
        <w:t xml:space="preserve"> </w:t>
      </w:r>
      <w:r w:rsidR="00932AA6" w:rsidRPr="00254979">
        <w:rPr>
          <w:rFonts w:ascii="Arial" w:hAnsi="Arial" w:cs="Arial"/>
          <w:sz w:val="20"/>
          <w:szCs w:val="20"/>
          <w:lang w:val="en-GB"/>
        </w:rPr>
        <w:t>Summary of LOD results for extended sample</w:t>
      </w:r>
    </w:p>
    <w:tbl>
      <w:tblPr>
        <w:tblW w:w="9707" w:type="dxa"/>
        <w:tblLayout w:type="fixed"/>
        <w:tblLook w:val="04A0" w:firstRow="1" w:lastRow="0" w:firstColumn="1" w:lastColumn="0" w:noHBand="0" w:noVBand="1"/>
      </w:tblPr>
      <w:tblGrid>
        <w:gridCol w:w="849"/>
        <w:gridCol w:w="2973"/>
        <w:gridCol w:w="849"/>
        <w:gridCol w:w="851"/>
        <w:gridCol w:w="992"/>
        <w:gridCol w:w="796"/>
        <w:gridCol w:w="800"/>
        <w:gridCol w:w="800"/>
        <w:gridCol w:w="797"/>
      </w:tblGrid>
      <w:tr w:rsidR="00254979" w:rsidRPr="00254979" w14:paraId="2395F722" w14:textId="77777777" w:rsidTr="00D23700">
        <w:trPr>
          <w:trHeight w:val="590"/>
        </w:trPr>
        <w:tc>
          <w:tcPr>
            <w:tcW w:w="84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955ABE" w14:textId="77777777" w:rsidR="003C328C" w:rsidRPr="00254979" w:rsidRDefault="003C328C" w:rsidP="00D23700">
            <w:pPr>
              <w:pStyle w:val="OHENormalText"/>
              <w:spacing w:after="0" w:line="240" w:lineRule="auto"/>
              <w:rPr>
                <w:bCs/>
                <w:color w:val="auto"/>
                <w:sz w:val="16"/>
                <w:szCs w:val="16"/>
                <w:lang w:val="de-DE"/>
              </w:rPr>
            </w:pPr>
            <w:r w:rsidRPr="00254979">
              <w:rPr>
                <w:bCs/>
                <w:color w:val="auto"/>
                <w:sz w:val="16"/>
                <w:szCs w:val="16"/>
                <w:lang w:val="de-DE"/>
              </w:rPr>
              <w:t xml:space="preserve">Set of </w:t>
            </w:r>
          </w:p>
          <w:p w14:paraId="35C6D0A3" w14:textId="77777777" w:rsidR="003C328C" w:rsidRPr="00254979" w:rsidRDefault="003C328C" w:rsidP="00D23700">
            <w:pPr>
              <w:pStyle w:val="OHENormalText"/>
              <w:spacing w:after="0" w:line="240" w:lineRule="auto"/>
              <w:rPr>
                <w:bCs/>
                <w:color w:val="auto"/>
                <w:sz w:val="16"/>
                <w:szCs w:val="16"/>
                <w:lang w:val="de-DE"/>
              </w:rPr>
            </w:pPr>
            <w:r w:rsidRPr="00254979">
              <w:rPr>
                <w:bCs/>
                <w:color w:val="auto"/>
                <w:sz w:val="16"/>
                <w:szCs w:val="16"/>
                <w:lang w:val="de-DE"/>
              </w:rPr>
              <w:t>choices</w:t>
            </w:r>
          </w:p>
        </w:tc>
        <w:tc>
          <w:tcPr>
            <w:tcW w:w="297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3EDE19" w14:textId="77777777" w:rsidR="003C328C" w:rsidRPr="00254979" w:rsidRDefault="003C328C" w:rsidP="00D23700">
            <w:pPr>
              <w:pStyle w:val="OHENormalText"/>
              <w:spacing w:after="0" w:line="240" w:lineRule="auto"/>
              <w:rPr>
                <w:bCs/>
                <w:color w:val="auto"/>
                <w:sz w:val="16"/>
                <w:szCs w:val="16"/>
                <w:lang w:val="en-US"/>
              </w:rPr>
            </w:pPr>
            <w:r w:rsidRPr="00254979">
              <w:rPr>
                <w:bCs/>
                <w:color w:val="auto"/>
                <w:sz w:val="16"/>
                <w:szCs w:val="16"/>
                <w:lang w:val="en-US"/>
              </w:rPr>
              <w:t>Deduced range in which dead is located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DB399A" w14:textId="77777777" w:rsidR="003C328C" w:rsidRPr="00254979" w:rsidRDefault="003C328C" w:rsidP="00D23700">
            <w:pPr>
              <w:pStyle w:val="OHENormalText"/>
              <w:spacing w:after="0" w:line="240" w:lineRule="auto"/>
              <w:rPr>
                <w:bCs/>
                <w:color w:val="auto"/>
                <w:sz w:val="16"/>
                <w:szCs w:val="16"/>
                <w:lang w:val="en-US"/>
              </w:rPr>
            </w:pPr>
            <w:r w:rsidRPr="00254979">
              <w:rPr>
                <w:bCs/>
                <w:color w:val="auto"/>
                <w:sz w:val="16"/>
                <w:szCs w:val="16"/>
                <w:lang w:val="en-US"/>
              </w:rPr>
              <w:t>Midpoint of deduced range (rank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3D9E97" w14:textId="77777777" w:rsidR="003C328C" w:rsidRPr="00254979" w:rsidRDefault="003C328C" w:rsidP="00D23700">
            <w:pPr>
              <w:pStyle w:val="OHENormalText"/>
              <w:spacing w:after="0" w:line="240" w:lineRule="auto"/>
              <w:rPr>
                <w:bCs/>
                <w:color w:val="auto"/>
                <w:sz w:val="16"/>
                <w:szCs w:val="16"/>
                <w:lang w:val="de-DE"/>
              </w:rPr>
            </w:pPr>
            <w:r w:rsidRPr="00254979">
              <w:rPr>
                <w:bCs/>
                <w:color w:val="auto"/>
                <w:sz w:val="16"/>
                <w:szCs w:val="16"/>
                <w:lang w:val="de-DE"/>
              </w:rPr>
              <w:t>Latent utility of midpoin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F9D1EF" w14:textId="77777777" w:rsidR="003C328C" w:rsidRPr="00254979" w:rsidRDefault="003C328C" w:rsidP="00D23700">
            <w:pPr>
              <w:pStyle w:val="OHENormalText"/>
              <w:spacing w:after="0" w:line="240" w:lineRule="auto"/>
              <w:rPr>
                <w:bCs/>
                <w:color w:val="auto"/>
                <w:sz w:val="16"/>
                <w:szCs w:val="16"/>
                <w:lang w:val="de-DE"/>
              </w:rPr>
            </w:pPr>
            <w:r w:rsidRPr="00254979">
              <w:rPr>
                <w:bCs/>
                <w:color w:val="auto"/>
                <w:sz w:val="16"/>
                <w:szCs w:val="16"/>
                <w:lang w:val="de-DE"/>
              </w:rPr>
              <w:t>Rescaled utility for 33333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90968E" w14:textId="627F26CE" w:rsidR="003C328C" w:rsidRPr="00254979" w:rsidRDefault="003C328C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254979">
              <w:rPr>
                <w:color w:val="auto"/>
                <w:sz w:val="16"/>
                <w:szCs w:val="16"/>
              </w:rPr>
              <w:t xml:space="preserve">Adult perspective 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87E62C" w14:textId="0FF4A8E6" w:rsidR="003C328C" w:rsidRPr="00254979" w:rsidRDefault="003C328C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254979">
              <w:rPr>
                <w:color w:val="auto"/>
                <w:sz w:val="16"/>
                <w:szCs w:val="16"/>
              </w:rPr>
              <w:t>Child perspective</w:t>
            </w:r>
          </w:p>
        </w:tc>
      </w:tr>
      <w:tr w:rsidR="00254979" w:rsidRPr="00254979" w14:paraId="5BBD7BEC" w14:textId="77777777" w:rsidTr="003C328C">
        <w:trPr>
          <w:trHeight w:val="290"/>
        </w:trPr>
        <w:tc>
          <w:tcPr>
            <w:tcW w:w="8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8D2D33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bCs/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297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0BCC5B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bCs/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8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AB75D5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bCs/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D43DC1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bCs/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51D2A1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bCs/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905201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n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A6B778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%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D95EE5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n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1A4B0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%</w:t>
            </w:r>
          </w:p>
        </w:tc>
      </w:tr>
      <w:tr w:rsidR="00254979" w:rsidRPr="00254979" w14:paraId="7909AA67" w14:textId="77777777" w:rsidTr="003C328C">
        <w:trPr>
          <w:trHeight w:val="255"/>
        </w:trPr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FCE8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BBBBB</w:t>
            </w:r>
          </w:p>
        </w:tc>
        <w:tc>
          <w:tcPr>
            <w:tcW w:w="29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0089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5"/>
                <w:szCs w:val="15"/>
                <w:lang w:val="en-US"/>
              </w:rPr>
            </w:pPr>
            <w:r w:rsidRPr="00254979">
              <w:rPr>
                <w:color w:val="auto"/>
                <w:sz w:val="15"/>
                <w:szCs w:val="15"/>
                <w:lang w:val="en-US"/>
              </w:rPr>
              <w:t>1st to 17th ranked states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60B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F0E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1.01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65AC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8.170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8E3834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0EE1D4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0.0%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FA7208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F58C07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2.0%</w:t>
            </w:r>
          </w:p>
        </w:tc>
      </w:tr>
      <w:tr w:rsidR="00254979" w:rsidRPr="00254979" w14:paraId="489D0A70" w14:textId="77777777" w:rsidTr="003C328C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2DB24A9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BBBBA</w:t>
            </w:r>
          </w:p>
        </w:tc>
        <w:tc>
          <w:tcPr>
            <w:tcW w:w="2973" w:type="dxa"/>
            <w:shd w:val="clear" w:color="auto" w:fill="auto"/>
            <w:noWrap/>
            <w:vAlign w:val="bottom"/>
            <w:hideMark/>
          </w:tcPr>
          <w:p w14:paraId="2C1A28F5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5"/>
                <w:szCs w:val="15"/>
                <w:lang w:val="en-US"/>
              </w:rPr>
            </w:pPr>
            <w:r w:rsidRPr="00254979">
              <w:rPr>
                <w:color w:val="auto"/>
                <w:sz w:val="15"/>
                <w:szCs w:val="15"/>
                <w:lang w:val="en-US"/>
              </w:rPr>
              <w:t>17th to 32nd ranked states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2A21660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24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41236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1.8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F85861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4.098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7AA64A8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5885605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2.0%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0FCE31BE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7456FFB7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2.0%</w:t>
            </w:r>
          </w:p>
        </w:tc>
      </w:tr>
      <w:tr w:rsidR="00254979" w:rsidRPr="00254979" w14:paraId="2CEFD414" w14:textId="77777777" w:rsidTr="003C328C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BA64760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BBBAB</w:t>
            </w:r>
          </w:p>
        </w:tc>
        <w:tc>
          <w:tcPr>
            <w:tcW w:w="2973" w:type="dxa"/>
            <w:shd w:val="clear" w:color="auto" w:fill="auto"/>
            <w:noWrap/>
            <w:vAlign w:val="bottom"/>
            <w:hideMark/>
          </w:tcPr>
          <w:p w14:paraId="450CFBCD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5"/>
                <w:szCs w:val="15"/>
                <w:lang w:val="en-US"/>
              </w:rPr>
            </w:pPr>
            <w:r w:rsidRPr="00254979">
              <w:rPr>
                <w:color w:val="auto"/>
                <w:sz w:val="15"/>
                <w:szCs w:val="15"/>
                <w:lang w:val="en-US"/>
              </w:rPr>
              <w:t>32nd to 47th ranked states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E24BDB8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39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8EF1F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2.2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E489EF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3.064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042F7AE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C8B07B9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0.0%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6CB41E3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54F743C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0.0%</w:t>
            </w:r>
          </w:p>
        </w:tc>
      </w:tr>
      <w:tr w:rsidR="00254979" w:rsidRPr="00254979" w14:paraId="3186DD24" w14:textId="77777777" w:rsidTr="003C328C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7A7D23E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BBBAA</w:t>
            </w:r>
          </w:p>
        </w:tc>
        <w:tc>
          <w:tcPr>
            <w:tcW w:w="2973" w:type="dxa"/>
            <w:shd w:val="clear" w:color="auto" w:fill="auto"/>
            <w:noWrap/>
            <w:vAlign w:val="bottom"/>
            <w:hideMark/>
          </w:tcPr>
          <w:p w14:paraId="4C39593B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5"/>
                <w:szCs w:val="15"/>
                <w:lang w:val="en-US"/>
              </w:rPr>
            </w:pPr>
            <w:r w:rsidRPr="00254979">
              <w:rPr>
                <w:color w:val="auto"/>
                <w:sz w:val="15"/>
                <w:szCs w:val="15"/>
                <w:lang w:val="en-US"/>
              </w:rPr>
              <w:t>47th to 62nd ranked states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F211BED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54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3937B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2.6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1BB23C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2.459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1E4A61CC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6969BE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6.0%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7AE81A73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354BA1B1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4.0%</w:t>
            </w:r>
          </w:p>
        </w:tc>
      </w:tr>
      <w:tr w:rsidR="00254979" w:rsidRPr="00254979" w14:paraId="3E1A5224" w14:textId="77777777" w:rsidTr="003C328C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DDE7FC1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BBABB</w:t>
            </w:r>
          </w:p>
        </w:tc>
        <w:tc>
          <w:tcPr>
            <w:tcW w:w="2973" w:type="dxa"/>
            <w:shd w:val="clear" w:color="auto" w:fill="auto"/>
            <w:noWrap/>
            <w:vAlign w:val="bottom"/>
            <w:hideMark/>
          </w:tcPr>
          <w:p w14:paraId="7BD7C223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5"/>
                <w:szCs w:val="15"/>
                <w:lang w:val="en-US"/>
              </w:rPr>
            </w:pPr>
            <w:r w:rsidRPr="00254979">
              <w:rPr>
                <w:color w:val="auto"/>
                <w:sz w:val="15"/>
                <w:szCs w:val="15"/>
                <w:lang w:val="en-US"/>
              </w:rPr>
              <w:t>62nd to 77th ranked states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F3FAD4E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69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E8551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3.0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151F55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2.053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3A3D2A9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5798358D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2.0%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054B59BD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36BE504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2.0%</w:t>
            </w:r>
          </w:p>
        </w:tc>
      </w:tr>
      <w:tr w:rsidR="00254979" w:rsidRPr="00254979" w14:paraId="719B98EE" w14:textId="77777777" w:rsidTr="003C328C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2CDF83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BBABA</w:t>
            </w:r>
          </w:p>
        </w:tc>
        <w:tc>
          <w:tcPr>
            <w:tcW w:w="2973" w:type="dxa"/>
            <w:shd w:val="clear" w:color="auto" w:fill="auto"/>
            <w:noWrap/>
            <w:vAlign w:val="bottom"/>
            <w:hideMark/>
          </w:tcPr>
          <w:p w14:paraId="02B7EDE3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5"/>
                <w:szCs w:val="15"/>
                <w:lang w:val="en-US"/>
              </w:rPr>
            </w:pPr>
            <w:r w:rsidRPr="00254979">
              <w:rPr>
                <w:color w:val="auto"/>
                <w:sz w:val="15"/>
                <w:szCs w:val="15"/>
                <w:lang w:val="en-US"/>
              </w:rPr>
              <w:t>77th to 92nd ranked states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52DCEC4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84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6222F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3.4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E49F45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1.725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2D8855AF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624BEB45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4.0%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58DA7F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76713F70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4.0%</w:t>
            </w:r>
          </w:p>
        </w:tc>
      </w:tr>
      <w:tr w:rsidR="00254979" w:rsidRPr="00254979" w14:paraId="2C702DA5" w14:textId="77777777" w:rsidTr="003C328C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946DC5E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BBAAB</w:t>
            </w:r>
          </w:p>
        </w:tc>
        <w:tc>
          <w:tcPr>
            <w:tcW w:w="2973" w:type="dxa"/>
            <w:shd w:val="clear" w:color="auto" w:fill="auto"/>
            <w:noWrap/>
            <w:vAlign w:val="bottom"/>
            <w:hideMark/>
          </w:tcPr>
          <w:p w14:paraId="2E80F05F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5"/>
                <w:szCs w:val="15"/>
                <w:lang w:val="en-US"/>
              </w:rPr>
            </w:pPr>
            <w:r w:rsidRPr="00254979">
              <w:rPr>
                <w:color w:val="auto"/>
                <w:sz w:val="15"/>
                <w:szCs w:val="15"/>
                <w:lang w:val="en-US"/>
              </w:rPr>
              <w:t>92nd to 107th ranked states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392277B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99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0171A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3.7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71D097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1.496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326B6C79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5E2D1E5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2.0%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03F10AC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51365538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2.0%</w:t>
            </w:r>
          </w:p>
        </w:tc>
      </w:tr>
      <w:tr w:rsidR="00254979" w:rsidRPr="00254979" w14:paraId="59EAB0E4" w14:textId="77777777" w:rsidTr="003C328C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693E6C9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BBAAA</w:t>
            </w:r>
          </w:p>
        </w:tc>
        <w:tc>
          <w:tcPr>
            <w:tcW w:w="2973" w:type="dxa"/>
            <w:shd w:val="clear" w:color="auto" w:fill="auto"/>
            <w:noWrap/>
            <w:vAlign w:val="bottom"/>
            <w:hideMark/>
          </w:tcPr>
          <w:p w14:paraId="530990AC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5"/>
                <w:szCs w:val="15"/>
                <w:lang w:val="en-US"/>
              </w:rPr>
            </w:pPr>
            <w:r w:rsidRPr="00254979">
              <w:rPr>
                <w:color w:val="auto"/>
                <w:sz w:val="15"/>
                <w:szCs w:val="15"/>
                <w:lang w:val="en-US"/>
              </w:rPr>
              <w:t>107th to 122nd ranked states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10006A7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114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0C0B48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4.0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19C87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1.307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2ED7CC4D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7C57061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4.0%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5C74FAE0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0EC941B7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2.0%</w:t>
            </w:r>
          </w:p>
        </w:tc>
      </w:tr>
      <w:tr w:rsidR="00254979" w:rsidRPr="00254979" w14:paraId="15BA36A3" w14:textId="77777777" w:rsidTr="003C328C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B910980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BABBB</w:t>
            </w:r>
          </w:p>
        </w:tc>
        <w:tc>
          <w:tcPr>
            <w:tcW w:w="2973" w:type="dxa"/>
            <w:shd w:val="clear" w:color="auto" w:fill="auto"/>
            <w:noWrap/>
            <w:vAlign w:val="bottom"/>
            <w:hideMark/>
          </w:tcPr>
          <w:p w14:paraId="262631D8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5"/>
                <w:szCs w:val="15"/>
                <w:lang w:val="en-US"/>
              </w:rPr>
            </w:pPr>
            <w:r w:rsidRPr="00254979">
              <w:rPr>
                <w:color w:val="auto"/>
                <w:sz w:val="15"/>
                <w:szCs w:val="15"/>
                <w:lang w:val="en-US"/>
              </w:rPr>
              <w:t>122nd to 138th ranked states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252E3BE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1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F7B34F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4.3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A6BBE3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1.116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3C74605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5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57A09DAE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10.0%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47CDFF44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44C6B27D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4.0%</w:t>
            </w:r>
          </w:p>
        </w:tc>
      </w:tr>
      <w:tr w:rsidR="00254979" w:rsidRPr="00254979" w14:paraId="1297A81F" w14:textId="77777777" w:rsidTr="003C328C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3CEBACC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BABBA</w:t>
            </w:r>
          </w:p>
        </w:tc>
        <w:tc>
          <w:tcPr>
            <w:tcW w:w="2973" w:type="dxa"/>
            <w:shd w:val="clear" w:color="auto" w:fill="auto"/>
            <w:noWrap/>
            <w:vAlign w:val="bottom"/>
            <w:hideMark/>
          </w:tcPr>
          <w:p w14:paraId="4CE0E4B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5"/>
                <w:szCs w:val="15"/>
                <w:lang w:val="en-US"/>
              </w:rPr>
            </w:pPr>
            <w:r w:rsidRPr="00254979">
              <w:rPr>
                <w:color w:val="auto"/>
                <w:sz w:val="15"/>
                <w:szCs w:val="15"/>
                <w:lang w:val="en-US"/>
              </w:rPr>
              <w:t>138th to 153rd ranked states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AB27088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145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93F283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4.7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CB7503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0.973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4898A0C9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4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25D1EDB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8.0%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6975773F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5A6C94DC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4.0%</w:t>
            </w:r>
          </w:p>
        </w:tc>
      </w:tr>
      <w:tr w:rsidR="00254979" w:rsidRPr="00254979" w14:paraId="7F79AF51" w14:textId="77777777" w:rsidTr="003C328C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F196BD3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BABAB</w:t>
            </w:r>
          </w:p>
        </w:tc>
        <w:tc>
          <w:tcPr>
            <w:tcW w:w="2973" w:type="dxa"/>
            <w:shd w:val="clear" w:color="auto" w:fill="auto"/>
            <w:noWrap/>
            <w:vAlign w:val="bottom"/>
            <w:hideMark/>
          </w:tcPr>
          <w:p w14:paraId="6D4A7130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5"/>
                <w:szCs w:val="15"/>
                <w:lang w:val="en-US"/>
              </w:rPr>
            </w:pPr>
            <w:r w:rsidRPr="00254979">
              <w:rPr>
                <w:color w:val="auto"/>
                <w:sz w:val="15"/>
                <w:szCs w:val="15"/>
                <w:lang w:val="en-US"/>
              </w:rPr>
              <w:t>153rd to 168th ranked states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BE5421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160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252561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5.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17B67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0.859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33450FAE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7B77588E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4.0%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C8D3154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3FAA332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2.0%</w:t>
            </w:r>
          </w:p>
        </w:tc>
      </w:tr>
      <w:tr w:rsidR="00254979" w:rsidRPr="00254979" w14:paraId="6676D3BB" w14:textId="77777777" w:rsidTr="003C328C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A47A731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BABAA</w:t>
            </w:r>
          </w:p>
        </w:tc>
        <w:tc>
          <w:tcPr>
            <w:tcW w:w="2973" w:type="dxa"/>
            <w:shd w:val="clear" w:color="auto" w:fill="auto"/>
            <w:noWrap/>
            <w:vAlign w:val="bottom"/>
            <w:hideMark/>
          </w:tcPr>
          <w:p w14:paraId="29E5EAE1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5"/>
                <w:szCs w:val="15"/>
                <w:lang w:val="en-US"/>
              </w:rPr>
            </w:pPr>
            <w:r w:rsidRPr="00254979">
              <w:rPr>
                <w:color w:val="auto"/>
                <w:sz w:val="15"/>
                <w:szCs w:val="15"/>
                <w:lang w:val="en-US"/>
              </w:rPr>
              <w:t>168th to 183rd ranked states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47078C0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175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D554BD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5.3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209B39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0.729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2ACB2227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4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4DE9F8D3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8.0%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3FB9B82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06899070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2.0%</w:t>
            </w:r>
          </w:p>
        </w:tc>
      </w:tr>
      <w:tr w:rsidR="00254979" w:rsidRPr="00254979" w14:paraId="653D46EC" w14:textId="77777777" w:rsidTr="003C328C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7A58BDD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BAABB</w:t>
            </w:r>
          </w:p>
        </w:tc>
        <w:tc>
          <w:tcPr>
            <w:tcW w:w="2973" w:type="dxa"/>
            <w:shd w:val="clear" w:color="auto" w:fill="auto"/>
            <w:noWrap/>
            <w:vAlign w:val="bottom"/>
            <w:hideMark/>
          </w:tcPr>
          <w:p w14:paraId="24F3A2CF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5"/>
                <w:szCs w:val="15"/>
                <w:lang w:val="en-US"/>
              </w:rPr>
            </w:pPr>
            <w:r w:rsidRPr="00254979">
              <w:rPr>
                <w:color w:val="auto"/>
                <w:sz w:val="15"/>
                <w:szCs w:val="15"/>
                <w:lang w:val="en-US"/>
              </w:rPr>
              <w:t>183rd to 198th ranked states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1B9AD0D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190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309AFF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5.7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B70938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0.611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737A5D87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3862F410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2.0%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4739D291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104FECD4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6.0%</w:t>
            </w:r>
          </w:p>
        </w:tc>
      </w:tr>
      <w:tr w:rsidR="00254979" w:rsidRPr="00254979" w14:paraId="398EE9A6" w14:textId="77777777" w:rsidTr="003C328C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AD6B7A1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BAABA</w:t>
            </w:r>
          </w:p>
        </w:tc>
        <w:tc>
          <w:tcPr>
            <w:tcW w:w="2973" w:type="dxa"/>
            <w:shd w:val="clear" w:color="auto" w:fill="auto"/>
            <w:noWrap/>
            <w:vAlign w:val="bottom"/>
            <w:hideMark/>
          </w:tcPr>
          <w:p w14:paraId="1A4F8AE9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5"/>
                <w:szCs w:val="15"/>
                <w:lang w:val="en-US"/>
              </w:rPr>
            </w:pPr>
            <w:r w:rsidRPr="00254979">
              <w:rPr>
                <w:color w:val="auto"/>
                <w:sz w:val="15"/>
                <w:szCs w:val="15"/>
                <w:lang w:val="en-US"/>
              </w:rPr>
              <w:t>198th to 213th ranked states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890C403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205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BCB035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6.2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C0CAAE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0.497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3F9526D7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4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57FFCD9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8.0%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0B7ED84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4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1C3BB4AC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8.0%</w:t>
            </w:r>
          </w:p>
        </w:tc>
      </w:tr>
      <w:tr w:rsidR="00254979" w:rsidRPr="00254979" w14:paraId="33B1F652" w14:textId="77777777" w:rsidTr="003C328C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AA663DD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BAAAB</w:t>
            </w:r>
          </w:p>
        </w:tc>
        <w:tc>
          <w:tcPr>
            <w:tcW w:w="2973" w:type="dxa"/>
            <w:shd w:val="clear" w:color="auto" w:fill="auto"/>
            <w:noWrap/>
            <w:vAlign w:val="bottom"/>
            <w:hideMark/>
          </w:tcPr>
          <w:p w14:paraId="1C51F7F8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5"/>
                <w:szCs w:val="15"/>
                <w:lang w:val="en-US"/>
              </w:rPr>
            </w:pPr>
            <w:r w:rsidRPr="00254979">
              <w:rPr>
                <w:color w:val="auto"/>
                <w:sz w:val="15"/>
                <w:szCs w:val="15"/>
                <w:lang w:val="en-US"/>
              </w:rPr>
              <w:t>213th to 228th ranked states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FA2A10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220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08BC18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6.8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24DF28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0.364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67F9BEDD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731C0B75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6.0%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5F08C48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48425489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2.0%</w:t>
            </w:r>
          </w:p>
        </w:tc>
      </w:tr>
      <w:tr w:rsidR="00254979" w:rsidRPr="00254979" w14:paraId="31E5E6D7" w14:textId="77777777" w:rsidTr="003C328C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D436681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BAAAA</w:t>
            </w:r>
          </w:p>
        </w:tc>
        <w:tc>
          <w:tcPr>
            <w:tcW w:w="2973" w:type="dxa"/>
            <w:shd w:val="clear" w:color="auto" w:fill="auto"/>
            <w:noWrap/>
            <w:vAlign w:val="bottom"/>
            <w:hideMark/>
          </w:tcPr>
          <w:p w14:paraId="2DC03DF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5"/>
                <w:szCs w:val="15"/>
                <w:lang w:val="en-US"/>
              </w:rPr>
            </w:pPr>
            <w:r w:rsidRPr="00254979">
              <w:rPr>
                <w:color w:val="auto"/>
                <w:sz w:val="15"/>
                <w:szCs w:val="15"/>
                <w:lang w:val="en-US"/>
              </w:rPr>
              <w:t>228th to 243rd ranked states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31674DD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235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8E2258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7.8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C85E91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0.189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6BE81443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415E4C85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4.0%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59AA5FA9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4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7824ABF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8.0%</w:t>
            </w:r>
          </w:p>
        </w:tc>
      </w:tr>
      <w:tr w:rsidR="00254979" w:rsidRPr="00254979" w14:paraId="78F8DC33" w14:textId="77777777" w:rsidTr="003C328C">
        <w:trPr>
          <w:trHeight w:val="255"/>
        </w:trPr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A44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A</w:t>
            </w:r>
          </w:p>
        </w:tc>
        <w:tc>
          <w:tcPr>
            <w:tcW w:w="29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C911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5"/>
                <w:szCs w:val="15"/>
                <w:lang w:val="en-US"/>
              </w:rPr>
            </w:pPr>
            <w:r w:rsidRPr="00254979">
              <w:rPr>
                <w:color w:val="auto"/>
                <w:sz w:val="15"/>
                <w:szCs w:val="15"/>
                <w:lang w:val="en-US"/>
              </w:rPr>
              <w:t>Dead cannot be located using LOD tasks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C98B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N/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9716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N/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0CAC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N/A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B848EF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15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D2C819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30.0%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5347AA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23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F123D7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46.0%</w:t>
            </w:r>
          </w:p>
        </w:tc>
      </w:tr>
      <w:tr w:rsidR="00254979" w:rsidRPr="00254979" w14:paraId="76DF5725" w14:textId="77777777" w:rsidTr="003C328C">
        <w:trPr>
          <w:trHeight w:val="400"/>
        </w:trPr>
        <w:tc>
          <w:tcPr>
            <w:tcW w:w="6514" w:type="dxa"/>
            <w:gridSpan w:val="5"/>
            <w:shd w:val="clear" w:color="auto" w:fill="auto"/>
            <w:noWrap/>
            <w:vAlign w:val="center"/>
          </w:tcPr>
          <w:p w14:paraId="7E247C58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254979">
              <w:rPr>
                <w:color w:val="auto"/>
                <w:sz w:val="16"/>
                <w:szCs w:val="16"/>
                <w:lang w:val="en-US"/>
              </w:rPr>
              <w:t>Mean rescaled utility for 33333 (excluding respondents who considered 33333 to be better than dead)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14:paraId="594B39DC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1.122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</w:tcPr>
          <w:p w14:paraId="35F79A18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1.341</w:t>
            </w:r>
          </w:p>
        </w:tc>
      </w:tr>
      <w:tr w:rsidR="00254979" w:rsidRPr="00254979" w14:paraId="761395DF" w14:textId="77777777" w:rsidTr="003C328C">
        <w:trPr>
          <w:trHeight w:val="400"/>
        </w:trPr>
        <w:tc>
          <w:tcPr>
            <w:tcW w:w="6514" w:type="dxa"/>
            <w:gridSpan w:val="5"/>
            <w:shd w:val="clear" w:color="auto" w:fill="auto"/>
            <w:noWrap/>
            <w:vAlign w:val="center"/>
          </w:tcPr>
          <w:p w14:paraId="711F0AC5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254979">
              <w:rPr>
                <w:color w:val="auto"/>
                <w:sz w:val="16"/>
                <w:szCs w:val="16"/>
                <w:lang w:val="en-US"/>
              </w:rPr>
              <w:t>Mean rescaled utility for 33333 (assuming a rescaled utility of 0 for respondents who considered 33333 to be better than dead)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14:paraId="1B5DA328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0.785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</w:tcPr>
          <w:p w14:paraId="72490361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0.724</w:t>
            </w:r>
          </w:p>
        </w:tc>
      </w:tr>
      <w:tr w:rsidR="00254979" w:rsidRPr="00254979" w14:paraId="59CE0AAF" w14:textId="77777777" w:rsidTr="003C328C">
        <w:trPr>
          <w:trHeight w:val="400"/>
        </w:trPr>
        <w:tc>
          <w:tcPr>
            <w:tcW w:w="6514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69931B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Median rescaled utility for 33333</w:t>
            </w:r>
          </w:p>
        </w:tc>
        <w:tc>
          <w:tcPr>
            <w:tcW w:w="159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D02D39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0.729</w:t>
            </w:r>
          </w:p>
        </w:tc>
        <w:tc>
          <w:tcPr>
            <w:tcW w:w="159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639EC1" w14:textId="77777777" w:rsidR="003B49AD" w:rsidRPr="00254979" w:rsidRDefault="003B49AD" w:rsidP="00D23700">
            <w:pPr>
              <w:pStyle w:val="OHENormalText"/>
              <w:spacing w:after="0" w:line="240" w:lineRule="auto"/>
              <w:rPr>
                <w:color w:val="auto"/>
                <w:sz w:val="16"/>
                <w:szCs w:val="16"/>
                <w:lang w:val="de-DE"/>
              </w:rPr>
            </w:pPr>
            <w:r w:rsidRPr="00254979">
              <w:rPr>
                <w:color w:val="auto"/>
                <w:sz w:val="16"/>
                <w:szCs w:val="16"/>
                <w:lang w:val="de-DE"/>
              </w:rPr>
              <w:t>-0.189</w:t>
            </w:r>
          </w:p>
        </w:tc>
      </w:tr>
    </w:tbl>
    <w:p w14:paraId="6EF3FE7E" w14:textId="77777777" w:rsidR="006E6F2B" w:rsidRPr="00254979" w:rsidRDefault="006E6F2B">
      <w:pPr>
        <w:rPr>
          <w:rFonts w:ascii="Arial" w:hAnsi="Arial" w:cs="Arial"/>
          <w:sz w:val="20"/>
          <w:szCs w:val="20"/>
        </w:rPr>
        <w:sectPr w:rsidR="006E6F2B" w:rsidRPr="00254979" w:rsidSect="009F1C4A"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14:paraId="01638BE6" w14:textId="77777777" w:rsidR="00491414" w:rsidRPr="00254979" w:rsidRDefault="00E123D6">
      <w:pPr>
        <w:rPr>
          <w:rFonts w:ascii="Arial" w:hAnsi="Arial" w:cs="Arial"/>
          <w:sz w:val="20"/>
          <w:szCs w:val="20"/>
        </w:rPr>
      </w:pPr>
      <w:r w:rsidRPr="00254979">
        <w:rPr>
          <w:rFonts w:ascii="Arial" w:hAnsi="Arial" w:cs="Arial"/>
          <w:b/>
          <w:bCs/>
          <w:sz w:val="20"/>
          <w:szCs w:val="20"/>
        </w:rPr>
        <w:lastRenderedPageBreak/>
        <w:t>Figure A1.</w:t>
      </w:r>
      <w:r w:rsidR="00E00C54" w:rsidRPr="00254979">
        <w:rPr>
          <w:rFonts w:ascii="Arial" w:hAnsi="Arial" w:cs="Arial"/>
          <w:b/>
          <w:bCs/>
          <w:sz w:val="20"/>
          <w:szCs w:val="20"/>
        </w:rPr>
        <w:t xml:space="preserve"> </w:t>
      </w:r>
      <w:r w:rsidR="00E00C54" w:rsidRPr="00254979">
        <w:rPr>
          <w:rFonts w:ascii="Arial" w:hAnsi="Arial" w:cs="Arial"/>
          <w:sz w:val="20"/>
          <w:szCs w:val="20"/>
        </w:rPr>
        <w:t>Box-plots of TTO and rescaled VAS values for health state 33333 for extended sample</w:t>
      </w:r>
      <w:r w:rsidR="00E00C54" w:rsidRPr="00254979">
        <w:rPr>
          <w:rFonts w:ascii="Arial" w:hAnsi="Arial" w:cs="Arial"/>
          <w:sz w:val="20"/>
          <w:szCs w:val="20"/>
          <w:vertAlign w:val="superscript"/>
        </w:rPr>
        <w:t>a</w:t>
      </w:r>
    </w:p>
    <w:p w14:paraId="19A932AF" w14:textId="77618840" w:rsidR="00464848" w:rsidRPr="00254979" w:rsidRDefault="00480336">
      <w:pPr>
        <w:rPr>
          <w:rFonts w:ascii="Arial" w:hAnsi="Arial" w:cs="Arial"/>
          <w:sz w:val="20"/>
          <w:szCs w:val="20"/>
        </w:rPr>
      </w:pPr>
      <w:r w:rsidRPr="00254979">
        <w:rPr>
          <w:noProof/>
          <w:lang w:val="en-IN" w:eastAsia="en-IN"/>
        </w:rPr>
        <w:drawing>
          <wp:inline distT="0" distB="0" distL="0" distR="0" wp14:anchorId="73B4FA81" wp14:editId="2E7BC79B">
            <wp:extent cx="5760720" cy="2063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6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A1435" w14:textId="77777777" w:rsidR="00464848" w:rsidRPr="00254979" w:rsidRDefault="00464848" w:rsidP="00464848">
      <w:pPr>
        <w:pStyle w:val="OHENormalText"/>
        <w:rPr>
          <w:color w:val="auto"/>
        </w:rPr>
      </w:pPr>
      <w:r w:rsidRPr="00254979">
        <w:rPr>
          <w:color w:val="auto"/>
        </w:rPr>
        <w:t xml:space="preserve">a One outlier VAS value lower than -3 was removed from the graph for scaling purposes </w:t>
      </w:r>
    </w:p>
    <w:p w14:paraId="2C81F657" w14:textId="1CB5E450" w:rsidR="006E6F2B" w:rsidRPr="00254979" w:rsidRDefault="006E6F2B">
      <w:pPr>
        <w:rPr>
          <w:rFonts w:ascii="Arial" w:hAnsi="Arial" w:cs="Arial"/>
          <w:sz w:val="20"/>
          <w:szCs w:val="20"/>
          <w:vertAlign w:val="superscript"/>
        </w:rPr>
      </w:pPr>
    </w:p>
    <w:sectPr w:rsidR="006E6F2B" w:rsidRPr="00254979" w:rsidSect="009F1C4A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 Light">
    <w:altName w:val="Arial"/>
    <w:charset w:val="00"/>
    <w:family w:val="auto"/>
    <w:pitch w:val="variable"/>
    <w:sig w:usb0="E00002FF" w:usb1="5000205B" w:usb2="0000002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CCD F+ Adv O Tbf 7bbda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GCDG J+ Adv Mac Mth Sy N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7428A3"/>
    <w:multiLevelType w:val="hybridMultilevel"/>
    <w:tmpl w:val="5B7AD9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8AD"/>
    <w:rsid w:val="000E7406"/>
    <w:rsid w:val="0024156F"/>
    <w:rsid w:val="00254979"/>
    <w:rsid w:val="002E72A5"/>
    <w:rsid w:val="002F47F2"/>
    <w:rsid w:val="003050A1"/>
    <w:rsid w:val="0039707E"/>
    <w:rsid w:val="003B49AD"/>
    <w:rsid w:val="003C328C"/>
    <w:rsid w:val="003F7420"/>
    <w:rsid w:val="0046232F"/>
    <w:rsid w:val="00464848"/>
    <w:rsid w:val="00480336"/>
    <w:rsid w:val="00491414"/>
    <w:rsid w:val="00697959"/>
    <w:rsid w:val="006A2A67"/>
    <w:rsid w:val="006E6F2B"/>
    <w:rsid w:val="00797E79"/>
    <w:rsid w:val="00805FAB"/>
    <w:rsid w:val="00806F9F"/>
    <w:rsid w:val="008C5FD1"/>
    <w:rsid w:val="009252D4"/>
    <w:rsid w:val="00932AA6"/>
    <w:rsid w:val="00950FAB"/>
    <w:rsid w:val="009D7A85"/>
    <w:rsid w:val="009F1598"/>
    <w:rsid w:val="009F1C4A"/>
    <w:rsid w:val="00A066E3"/>
    <w:rsid w:val="00A11079"/>
    <w:rsid w:val="00AC336D"/>
    <w:rsid w:val="00BA20F9"/>
    <w:rsid w:val="00C80DF7"/>
    <w:rsid w:val="00C83833"/>
    <w:rsid w:val="00CB77B1"/>
    <w:rsid w:val="00CD12BB"/>
    <w:rsid w:val="00CF6028"/>
    <w:rsid w:val="00D23700"/>
    <w:rsid w:val="00D23E93"/>
    <w:rsid w:val="00D246C3"/>
    <w:rsid w:val="00D858AD"/>
    <w:rsid w:val="00DB0DE1"/>
    <w:rsid w:val="00E00C54"/>
    <w:rsid w:val="00E123D6"/>
    <w:rsid w:val="00E67F10"/>
    <w:rsid w:val="00ED58E2"/>
    <w:rsid w:val="00F53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3A0B9"/>
  <w15:chartTrackingRefBased/>
  <w15:docId w15:val="{DC15C8A3-03A4-4453-BA68-43845562D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58AD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58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8AD"/>
    <w:rPr>
      <w:rFonts w:ascii="Segoe UI" w:hAnsi="Segoe UI" w:cs="Segoe UI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B77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77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77B1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7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7B1"/>
    <w:rPr>
      <w:b/>
      <w:bCs/>
      <w:sz w:val="20"/>
      <w:szCs w:val="20"/>
      <w:lang w:val="de-DE"/>
    </w:rPr>
  </w:style>
  <w:style w:type="paragraph" w:customStyle="1" w:styleId="OHENormalText">
    <w:name w:val="OHE Normal Text"/>
    <w:basedOn w:val="Normal"/>
    <w:link w:val="OHENormalTextChar"/>
    <w:uiPriority w:val="99"/>
    <w:qFormat/>
    <w:rsid w:val="0024156F"/>
    <w:pPr>
      <w:tabs>
        <w:tab w:val="left" w:pos="284"/>
      </w:tabs>
      <w:suppressAutoHyphens/>
      <w:autoSpaceDE w:val="0"/>
      <w:autoSpaceDN w:val="0"/>
      <w:adjustRightInd w:val="0"/>
      <w:spacing w:after="230" w:line="230" w:lineRule="atLeast"/>
      <w:textAlignment w:val="center"/>
    </w:pPr>
    <w:rPr>
      <w:rFonts w:ascii="Roboto Light" w:eastAsia="Arial" w:hAnsi="Roboto Light" w:cs="Roboto Light"/>
      <w:color w:val="000000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24156F"/>
    <w:pPr>
      <w:spacing w:after="0" w:line="240" w:lineRule="auto"/>
    </w:pPr>
    <w:rPr>
      <w:rFonts w:ascii="Arial" w:eastAsia="Arial" w:hAnsi="Arial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HENormalTextChar">
    <w:name w:val="OHE Normal Text Char"/>
    <w:basedOn w:val="DefaultParagraphFont"/>
    <w:link w:val="OHENormalText"/>
    <w:uiPriority w:val="99"/>
    <w:rsid w:val="0024156F"/>
    <w:rPr>
      <w:rFonts w:ascii="Roboto Light" w:eastAsia="Arial" w:hAnsi="Roboto Light" w:cs="Roboto Light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CF60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F9D08A718F4647AF539753728A014C" ma:contentTypeVersion="12" ma:contentTypeDescription="Create a new document." ma:contentTypeScope="" ma:versionID="34fcf92a4fa2d41d4669bc5195e497c8">
  <xsd:schema xmlns:xsd="http://www.w3.org/2001/XMLSchema" xmlns:xs="http://www.w3.org/2001/XMLSchema" xmlns:p="http://schemas.microsoft.com/office/2006/metadata/properties" xmlns:ns2="49d6665e-cb38-4336-886c-dd7852d9532a" xmlns:ns3="a15d9bbf-a7de-4ab0-929c-6dd84be581ab" targetNamespace="http://schemas.microsoft.com/office/2006/metadata/properties" ma:root="true" ma:fieldsID="a3de0c094f24a4b47f2d97cfa175a7b1" ns2:_="" ns3:_="">
    <xsd:import namespace="49d6665e-cb38-4336-886c-dd7852d9532a"/>
    <xsd:import namespace="a15d9bbf-a7de-4ab0-929c-6dd84be581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d6665e-cb38-4336-886c-dd7852d953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4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5d9bbf-a7de-4ab0-929c-6dd84be581a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0973142-51F9-4263-9D5A-8802D4A2C62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4DF49A-1ADD-4752-A04A-EA97220D70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d6665e-cb38-4336-886c-dd7852d9532a"/>
    <ds:schemaRef ds:uri="a15d9bbf-a7de-4ab0-929c-6dd84be581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7435B57-C208-4944-8E43-339FFF263AF8}">
  <ds:schemaRefs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a15d9bbf-a7de-4ab0-929c-6dd84be581ab"/>
    <ds:schemaRef ds:uri="http://purl.org/dc/terms/"/>
    <ds:schemaRef ds:uri="http://schemas.microsoft.com/office/infopath/2007/PartnerControls"/>
    <ds:schemaRef ds:uri="49d6665e-cb38-4336-886c-dd7852d9532a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08</Words>
  <Characters>574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nal Shah</dc:creator>
  <cp:keywords/>
  <dc:description/>
  <cp:lastModifiedBy>Lavanya M.</cp:lastModifiedBy>
  <cp:revision>4</cp:revision>
  <dcterms:created xsi:type="dcterms:W3CDTF">2020-04-08T16:43:00Z</dcterms:created>
  <dcterms:modified xsi:type="dcterms:W3CDTF">2020-05-29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F9D08A718F4647AF539753728A014C</vt:lpwstr>
  </property>
</Properties>
</file>